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0BDFD9A" w14:textId="77777777" w:rsidR="00C744A6" w:rsidRDefault="00C744A6" w:rsidP="00F21A5B">
      <w:pPr>
        <w:spacing w:line="480" w:lineRule="auto"/>
        <w:rPr>
          <w:b/>
          <w:bCs/>
          <w:color w:val="000000" w:themeColor="text1"/>
          <w:sz w:val="32"/>
          <w:szCs w:val="32"/>
        </w:rPr>
      </w:pPr>
      <w:bookmarkStart w:id="0" w:name="OLE_LINK1"/>
      <w:r w:rsidRPr="00C744A6">
        <w:rPr>
          <w:b/>
          <w:bCs/>
          <w:color w:val="000000" w:themeColor="text1"/>
          <w:sz w:val="32"/>
          <w:szCs w:val="32"/>
        </w:rPr>
        <w:t>Supplementary Materials</w:t>
      </w:r>
    </w:p>
    <w:p w14:paraId="0C46349C" w14:textId="24E282BB" w:rsidR="00F21A5B" w:rsidRPr="004462D4" w:rsidRDefault="00F21A5B" w:rsidP="00F21A5B">
      <w:pPr>
        <w:spacing w:line="480" w:lineRule="auto"/>
        <w:rPr>
          <w:rFonts w:cs="Arial"/>
          <w:color w:val="000000" w:themeColor="text1"/>
          <w:sz w:val="28"/>
          <w:szCs w:val="28"/>
        </w:rPr>
      </w:pPr>
      <w:r w:rsidRPr="004462D4">
        <w:rPr>
          <w:rFonts w:cs="Arial"/>
          <w:color w:val="000000" w:themeColor="text1"/>
          <w:sz w:val="28"/>
          <w:szCs w:val="28"/>
        </w:rPr>
        <w:t>Animal studies</w:t>
      </w:r>
    </w:p>
    <w:p w14:paraId="7C5CEA0F" w14:textId="77777777" w:rsidR="00F21A5B" w:rsidRDefault="00F21A5B" w:rsidP="00F21A5B">
      <w:pPr>
        <w:spacing w:line="480" w:lineRule="auto"/>
        <w:jc w:val="both"/>
        <w:rPr>
          <w:rFonts w:cs="Arial"/>
          <w:color w:val="000000" w:themeColor="text1"/>
          <w:shd w:val="clear" w:color="auto" w:fill="FFFFFF"/>
        </w:rPr>
      </w:pPr>
      <w:bookmarkStart w:id="1" w:name="OLE_LINK52"/>
      <w:bookmarkStart w:id="2" w:name="OLE_LINK20"/>
      <w:r w:rsidRPr="008E6313">
        <w:t>NOD</w:t>
      </w:r>
      <w:r>
        <w:t>-</w:t>
      </w:r>
      <w:proofErr w:type="spellStart"/>
      <w:r w:rsidRPr="005C0420">
        <w:rPr>
          <w:i/>
          <w:iCs/>
        </w:rPr>
        <w:t>scid</w:t>
      </w:r>
      <w:proofErr w:type="spellEnd"/>
      <w:r>
        <w:t xml:space="preserve"> </w:t>
      </w:r>
      <w:r w:rsidRPr="008E6313">
        <w:t>IL-2Rg</w:t>
      </w:r>
      <w:r w:rsidRPr="008E6313">
        <w:rPr>
          <w:vertAlign w:val="superscript"/>
        </w:rPr>
        <w:t>null</w:t>
      </w:r>
      <w:r w:rsidRPr="008E6313">
        <w:t xml:space="preserve"> (NSG) mice </w:t>
      </w:r>
      <w:bookmarkEnd w:id="1"/>
      <w:r w:rsidRPr="008E6313">
        <w:t xml:space="preserve">(NCI Frederick) </w:t>
      </w:r>
      <w:bookmarkEnd w:id="2"/>
      <w:r w:rsidRPr="008E6313">
        <w:t>were</w:t>
      </w:r>
      <w:r w:rsidRPr="00FA02F0">
        <w:t xml:space="preserve"> housed and maintained under a protocol approved by the NIH Institutional Animal Care and Use Committee.</w:t>
      </w:r>
      <w:r w:rsidRPr="00667330">
        <w:t xml:space="preserve"> </w:t>
      </w:r>
      <w:r>
        <w:t>All mice were used at 6-12 weeks old unless otherwise noted.</w:t>
      </w:r>
      <w:r w:rsidRPr="00FA02F0">
        <w:t xml:space="preserve"> For the peritoneal Hep</w:t>
      </w:r>
      <w:r>
        <w:t xml:space="preserve"> </w:t>
      </w:r>
      <w:r w:rsidRPr="00FA02F0">
        <w:t>G2 model, 2</w:t>
      </w:r>
      <w:r>
        <w:t xml:space="preserve"> x </w:t>
      </w:r>
      <w:r w:rsidRPr="00FA02F0">
        <w:t>10</w:t>
      </w:r>
      <w:r w:rsidRPr="0085682D">
        <w:rPr>
          <w:vertAlign w:val="superscript"/>
        </w:rPr>
        <w:t>6</w:t>
      </w:r>
      <w:r>
        <w:rPr>
          <w:vertAlign w:val="superscript"/>
        </w:rPr>
        <w:t xml:space="preserve"> </w:t>
      </w:r>
      <w:r w:rsidRPr="00FA02F0">
        <w:t>luciferase-expressing Hep</w:t>
      </w:r>
      <w:r>
        <w:t xml:space="preserve"> </w:t>
      </w:r>
      <w:r w:rsidRPr="00FA02F0">
        <w:t>G2 (Hep</w:t>
      </w:r>
      <w:r>
        <w:t xml:space="preserve"> </w:t>
      </w:r>
      <w:r w:rsidRPr="00FA02F0">
        <w:t>G2</w:t>
      </w:r>
      <w:r>
        <w:t>-</w:t>
      </w:r>
      <w:r w:rsidRPr="00FA02F0">
        <w:t>Luc) cells were injected i</w:t>
      </w:r>
      <w:r>
        <w:t>ntraperitoneally (</w:t>
      </w:r>
      <w:proofErr w:type="spellStart"/>
      <w:r>
        <w:t>i.p.</w:t>
      </w:r>
      <w:proofErr w:type="spellEnd"/>
      <w:r>
        <w:t xml:space="preserve">) as previously described </w:t>
      </w:r>
      <w:r>
        <w:fldChar w:fldCharType="begin">
          <w:fldData xml:space="preserve">PEVuZE5vdGU+PENpdGU+PEF1dGhvcj5MaTwvQXV0aG9yPjxZZWFyPjIwMjA8L1llYXI+PFJlY051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</w:fldData>
        </w:fldChar>
      </w:r>
      <w:r>
        <w:instrText xml:space="preserve"> ADDIN EN.CITE </w:instrText>
      </w:r>
      <w:r>
        <w:fldChar w:fldCharType="begin">
          <w:fldData xml:space="preserve">PEVuZE5vdGU+PENpdGU+PEF1dGhvcj5MaTwvQXV0aG9yPjxZZWFyPjIwMjA8L1llYXI+PFJlY051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</w:fldData>
        </w:fldChar>
      </w:r>
      <w:r>
        <w:instrText xml:space="preserve"> ADDIN EN.CITE.DATA </w:instrText>
      </w:r>
      <w:r>
        <w:fldChar w:fldCharType="end"/>
      </w:r>
      <w:r>
        <w:fldChar w:fldCharType="separate"/>
      </w:r>
      <w:r>
        <w:rPr>
          <w:noProof/>
        </w:rPr>
        <w:t>(11)</w:t>
      </w:r>
      <w:r>
        <w:fldChar w:fldCharType="end"/>
      </w:r>
      <w:r w:rsidRPr="00FA02F0">
        <w:t xml:space="preserve">. Two weeks after tumor inoculation, mice </w:t>
      </w:r>
      <w:r>
        <w:t xml:space="preserve">were randomized </w:t>
      </w:r>
      <w:r w:rsidRPr="00B46E4B">
        <w:rPr>
          <w:color w:val="000000" w:themeColor="text1"/>
        </w:rPr>
        <w:t xml:space="preserve">to achieve comparable baseline tumor burden. </w:t>
      </w:r>
      <w:r w:rsidRPr="00B46E4B">
        <w:rPr>
          <w:rFonts w:cs="Times New Roman"/>
          <w:color w:val="000000" w:themeColor="text1"/>
        </w:rPr>
        <w:t xml:space="preserve">Mice received </w:t>
      </w:r>
      <w:proofErr w:type="spellStart"/>
      <w:r w:rsidRPr="00B46E4B">
        <w:rPr>
          <w:rFonts w:cs="Times New Roman"/>
          <w:color w:val="000000" w:themeColor="text1"/>
        </w:rPr>
        <w:t>i.p.</w:t>
      </w:r>
      <w:proofErr w:type="spellEnd"/>
      <w:r w:rsidRPr="00B46E4B">
        <w:rPr>
          <w:rFonts w:cs="Times New Roman"/>
          <w:color w:val="000000" w:themeColor="text1"/>
        </w:rPr>
        <w:t xml:space="preserve"> injections of 2</w:t>
      </w:r>
      <w:r>
        <w:rPr>
          <w:rFonts w:cs="Times New Roman"/>
          <w:color w:val="000000" w:themeColor="text1"/>
        </w:rPr>
        <w:t xml:space="preserve"> </w:t>
      </w:r>
      <w:r w:rsidRPr="00B46E4B">
        <w:rPr>
          <w:rFonts w:cs="Times New Roman"/>
          <w:color w:val="000000" w:themeColor="text1"/>
        </w:rPr>
        <w:t>x</w:t>
      </w:r>
      <w:r>
        <w:rPr>
          <w:rFonts w:cs="Times New Roman"/>
          <w:color w:val="000000" w:themeColor="text1"/>
        </w:rPr>
        <w:t xml:space="preserve"> </w:t>
      </w:r>
      <w:r w:rsidRPr="00B46E4B">
        <w:rPr>
          <w:rFonts w:cs="Times New Roman"/>
          <w:color w:val="000000" w:themeColor="text1"/>
        </w:rPr>
        <w:t>10</w:t>
      </w:r>
      <w:r>
        <w:rPr>
          <w:vertAlign w:val="superscript"/>
        </w:rPr>
        <w:t xml:space="preserve">7 </w:t>
      </w:r>
      <w:r w:rsidRPr="00B46E4B">
        <w:rPr>
          <w:rFonts w:cs="Times New Roman"/>
          <w:color w:val="000000" w:themeColor="text1"/>
        </w:rPr>
        <w:t xml:space="preserve">CAR T cells or </w:t>
      </w:r>
      <w:proofErr w:type="spellStart"/>
      <w:r w:rsidRPr="00B46E4B">
        <w:rPr>
          <w:rFonts w:cs="Times New Roman"/>
          <w:color w:val="000000" w:themeColor="text1"/>
        </w:rPr>
        <w:t>untransduced</w:t>
      </w:r>
      <w:proofErr w:type="spellEnd"/>
      <w:r w:rsidRPr="00B46E4B">
        <w:rPr>
          <w:rFonts w:cs="Times New Roman"/>
          <w:color w:val="000000" w:themeColor="text1"/>
        </w:rPr>
        <w:t xml:space="preserve"> T</w:t>
      </w:r>
      <w:r>
        <w:rPr>
          <w:rFonts w:cs="Times New Roman"/>
          <w:color w:val="000000" w:themeColor="text1"/>
        </w:rPr>
        <w:t> </w:t>
      </w:r>
      <w:r w:rsidRPr="00B46E4B">
        <w:rPr>
          <w:rFonts w:cs="Times New Roman"/>
          <w:color w:val="000000" w:themeColor="text1"/>
        </w:rPr>
        <w:t xml:space="preserve">cells. Prior to cell </w:t>
      </w:r>
      <w:r w:rsidRPr="003A54EE">
        <w:rPr>
          <w:rFonts w:cs="Times New Roman"/>
          <w:color w:val="000000" w:themeColor="text1"/>
        </w:rPr>
        <w:t xml:space="preserve">administration, mice were pretreated with 1 mg/kg tacrolimus </w:t>
      </w:r>
      <w:proofErr w:type="spellStart"/>
      <w:r w:rsidRPr="003A54EE">
        <w:rPr>
          <w:rFonts w:cs="Times New Roman"/>
          <w:color w:val="000000" w:themeColor="text1"/>
        </w:rPr>
        <w:t>i.p.</w:t>
      </w:r>
      <w:proofErr w:type="spellEnd"/>
      <w:r w:rsidRPr="003A54EE">
        <w:rPr>
          <w:rFonts w:cs="Times New Roman"/>
          <w:color w:val="000000" w:themeColor="text1"/>
        </w:rPr>
        <w:t xml:space="preserve"> or an equivalent volume of DMSO vehicle control. Tacrolimus and control treatment was continued at 0.5 mg/kg twice daily for four additional days.</w:t>
      </w:r>
      <w:r w:rsidRPr="003A54EE">
        <w:rPr>
          <w:color w:val="000000" w:themeColor="text1"/>
        </w:rPr>
        <w:t xml:space="preserve"> </w:t>
      </w:r>
      <w:r w:rsidRPr="003A54EE">
        <w:rPr>
          <w:rFonts w:cs="Times New Roman"/>
          <w:color w:val="000000" w:themeColor="text1"/>
        </w:rPr>
        <w:t xml:space="preserve">Tumor burden was assessed by total bioluminescent flux using an </w:t>
      </w:r>
      <w:bookmarkStart w:id="3" w:name="OLE_LINK21"/>
      <w:r w:rsidRPr="003A54EE">
        <w:rPr>
          <w:rFonts w:cs="Times New Roman"/>
          <w:color w:val="000000" w:themeColor="text1"/>
        </w:rPr>
        <w:t xml:space="preserve">IVIS Lumina imaging system (PerkinElmer) 7 min after </w:t>
      </w:r>
      <w:proofErr w:type="spellStart"/>
      <w:r w:rsidRPr="003A54EE">
        <w:rPr>
          <w:rFonts w:cs="Times New Roman"/>
          <w:color w:val="000000" w:themeColor="text1"/>
        </w:rPr>
        <w:t>i.p.</w:t>
      </w:r>
      <w:proofErr w:type="spellEnd"/>
      <w:r w:rsidRPr="003A54EE">
        <w:rPr>
          <w:rFonts w:cs="Times New Roman"/>
          <w:color w:val="000000" w:themeColor="text1"/>
        </w:rPr>
        <w:t xml:space="preserve"> injection </w:t>
      </w:r>
      <w:bookmarkStart w:id="4" w:name="OLE_LINK10"/>
      <w:r w:rsidRPr="003A54EE">
        <w:rPr>
          <w:rFonts w:cs="Times New Roman"/>
          <w:color w:val="000000" w:themeColor="text1"/>
        </w:rPr>
        <w:t>of</w:t>
      </w:r>
      <w:r>
        <w:rPr>
          <w:rFonts w:cs="Times New Roman"/>
          <w:color w:val="000000" w:themeColor="text1"/>
        </w:rPr>
        <w:t xml:space="preserve"> 3 mg</w:t>
      </w:r>
      <w:r w:rsidRPr="003A54EE">
        <w:rPr>
          <w:rFonts w:cs="Times New Roman"/>
          <w:color w:val="000000" w:themeColor="text1"/>
        </w:rPr>
        <w:t xml:space="preserve"> D-Luciferin </w:t>
      </w:r>
      <w:bookmarkEnd w:id="4"/>
      <w:r w:rsidRPr="003A54EE">
        <w:rPr>
          <w:rFonts w:cs="Times New Roman"/>
          <w:color w:val="000000" w:themeColor="text1"/>
        </w:rPr>
        <w:t>(Syd Lab, #</w:t>
      </w:r>
      <w:r w:rsidRPr="003A54EE">
        <w:rPr>
          <w:color w:val="000000" w:themeColor="text1"/>
        </w:rPr>
        <w:t>MB000102-R70170</w:t>
      </w:r>
      <w:r w:rsidRPr="003A54EE">
        <w:rPr>
          <w:rFonts w:cs="Times New Roman"/>
          <w:color w:val="000000" w:themeColor="text1"/>
        </w:rPr>
        <w:t>)</w:t>
      </w:r>
      <w:r>
        <w:rPr>
          <w:rFonts w:cs="Times New Roman"/>
          <w:color w:val="000000" w:themeColor="text1"/>
        </w:rPr>
        <w:t xml:space="preserve"> by a blinded investigator</w:t>
      </w:r>
      <w:r w:rsidRPr="003A54EE">
        <w:rPr>
          <w:rFonts w:cs="Times New Roman"/>
          <w:color w:val="000000" w:themeColor="text1"/>
        </w:rPr>
        <w:t>.</w:t>
      </w:r>
      <w:bookmarkEnd w:id="3"/>
      <w:r w:rsidRPr="003A54EE">
        <w:rPr>
          <w:color w:val="000000" w:themeColor="text1"/>
        </w:rPr>
        <w:t xml:space="preserve"> Photon flux of the entire tumor tissue was calculated using the </w:t>
      </w:r>
      <w:r w:rsidRPr="003A54EE">
        <w:rPr>
          <w:rFonts w:cs="Times New Roman"/>
          <w:color w:val="000000" w:themeColor="text1"/>
        </w:rPr>
        <w:t xml:space="preserve">Living Image software 4.8.4 (IVIS™ imaging systems). </w:t>
      </w:r>
      <w:r w:rsidRPr="003A54EE">
        <w:rPr>
          <w:rFonts w:cs="Arial"/>
          <w:color w:val="000000" w:themeColor="text1"/>
          <w:shd w:val="clear" w:color="auto" w:fill="FFFFFF"/>
        </w:rPr>
        <w:t>All experiments were conducted according to local institution guidelines</w:t>
      </w:r>
      <w:r w:rsidRPr="00B46E4B">
        <w:rPr>
          <w:rFonts w:cs="Arial"/>
          <w:color w:val="000000" w:themeColor="text1"/>
          <w:shd w:val="clear" w:color="auto" w:fill="FFFFFF"/>
        </w:rPr>
        <w:t xml:space="preserve"> and approved by the Animal Care and Use Committee of the National Institutes of Health (NIH), Bethesda, USA.</w:t>
      </w:r>
    </w:p>
    <w:p w14:paraId="0B854D43" w14:textId="3A09BF3B" w:rsidR="00F21A5B" w:rsidRPr="00FA02F0" w:rsidRDefault="00FE0221" w:rsidP="00FE0221">
      <w:pPr>
        <w:spacing w:line="480" w:lineRule="auto"/>
        <w:jc w:val="both"/>
      </w:pPr>
      <w:r>
        <w:t xml:space="preserve">To assess the alloreactive potential of </w:t>
      </w:r>
      <w:r w:rsidRPr="00FE0221">
        <w:rPr>
          <w:i/>
          <w:iCs/>
        </w:rPr>
        <w:t>FKBP1A</w:t>
      </w:r>
      <w:r>
        <w:t>/</w:t>
      </w:r>
      <w:r w:rsidRPr="00FE0221">
        <w:rPr>
          <w:i/>
          <w:iCs/>
        </w:rPr>
        <w:t>TRAC</w:t>
      </w:r>
      <w:r>
        <w:t xml:space="preserve"> double-knockout CAR T cells, NSG mice were used in a xenogeneic graft-versus-host disease model. Mice were </w:t>
      </w:r>
      <w:proofErr w:type="spellStart"/>
      <w:r>
        <w:t>sublethally</w:t>
      </w:r>
      <w:proofErr w:type="spellEnd"/>
      <w:r>
        <w:t xml:space="preserve"> irradiated with 1.3 Gy and subsequently injected intravenously with 1 × 10⁷ wild-type CAR T cells or CD3-depleted </w:t>
      </w:r>
      <w:r w:rsidRPr="00FE0221">
        <w:rPr>
          <w:i/>
          <w:iCs/>
        </w:rPr>
        <w:t>FKBP1A</w:t>
      </w:r>
      <w:r>
        <w:t>/</w:t>
      </w:r>
      <w:r w:rsidRPr="00FE0221">
        <w:rPr>
          <w:i/>
          <w:iCs/>
        </w:rPr>
        <w:t>TRAC</w:t>
      </w:r>
      <w:r>
        <w:t xml:space="preserve"> double-knockout CAR T cells. Animals were monitored </w:t>
      </w:r>
      <w:r>
        <w:lastRenderedPageBreak/>
        <w:t>longitudinally for clinical signs of GvHD and euthanized according to predefined humane endpoint criteria. Peripheral blood was collected at serial time points to quantify circulating human T cells by flow cytometry, defined as human CD45-positive cells among total human and murine CD45-positive leukocytes, and to determine the frequency of residual TCR/CD3-positive cells within the human T cell compartment. At euthanasia or at the experimental endpoint, spleens and livers were harvested for flow cytometric and histopathological analysis. Splenocytes were analyzed for human T cell engraftment and residual endogenous TCR/CD3 expression, while liver tissues were fixed, sectioned, and stained with hematoxylin and eosin to assess immune-mediated tissue injury.</w:t>
      </w:r>
    </w:p>
    <w:p w14:paraId="0CBFBE11" w14:textId="77777777" w:rsidR="009A60C6" w:rsidRPr="000B18A2" w:rsidRDefault="009A60C6" w:rsidP="00492360">
      <w:pPr>
        <w:spacing w:line="480" w:lineRule="auto"/>
        <w:rPr>
          <w:color w:val="000000" w:themeColor="text1"/>
          <w:sz w:val="28"/>
          <w:szCs w:val="28"/>
        </w:rPr>
      </w:pPr>
      <w:r w:rsidRPr="000B18A2">
        <w:rPr>
          <w:color w:val="000000" w:themeColor="text1"/>
          <w:sz w:val="28"/>
          <w:szCs w:val="28"/>
        </w:rPr>
        <w:t xml:space="preserve">Cell lines </w:t>
      </w:r>
    </w:p>
    <w:p w14:paraId="32EB5457" w14:textId="794521CF" w:rsidR="009A60C6" w:rsidRDefault="009A60C6" w:rsidP="00492360">
      <w:pPr>
        <w:spacing w:line="480" w:lineRule="auto"/>
        <w:jc w:val="both"/>
        <w:rPr>
          <w:color w:val="000000" w:themeColor="text1"/>
        </w:rPr>
      </w:pPr>
      <w:r w:rsidRPr="000B18A2">
        <w:rPr>
          <w:color w:val="000000" w:themeColor="text1"/>
        </w:rPr>
        <w:t xml:space="preserve">HepG2 (hepatoblastoma) and Hep3B (hepatoma) cell lines expressing GFP and firefly luciferase were kindly provided by Mitchell Ho. The cell lines were routinely tested for mycoplasma contamination. Patient PBMCs were collected from </w:t>
      </w:r>
      <w:r w:rsidR="00492360" w:rsidRPr="00492360">
        <w:rPr>
          <w:color w:val="000000" w:themeColor="text1"/>
        </w:rPr>
        <w:t>patients 30 days after allogeneic liver transplantation</w:t>
      </w:r>
      <w:r w:rsidR="00492360">
        <w:rPr>
          <w:color w:val="000000" w:themeColor="text1"/>
        </w:rPr>
        <w:t>. H</w:t>
      </w:r>
      <w:r w:rsidRPr="000B18A2">
        <w:rPr>
          <w:color w:val="000000" w:themeColor="text1"/>
        </w:rPr>
        <w:t>ealthy control PBMC</w:t>
      </w:r>
      <w:r w:rsidR="00492360">
        <w:rPr>
          <w:color w:val="000000" w:themeColor="text1"/>
        </w:rPr>
        <w:t>s</w:t>
      </w:r>
      <w:r w:rsidRPr="000B18A2">
        <w:rPr>
          <w:color w:val="000000" w:themeColor="text1"/>
        </w:rPr>
        <w:t xml:space="preserve"> were provided by the NIH </w:t>
      </w:r>
      <w:r w:rsidR="00492360">
        <w:rPr>
          <w:color w:val="000000" w:themeColor="text1"/>
        </w:rPr>
        <w:t>B</w:t>
      </w:r>
      <w:r w:rsidRPr="000B18A2">
        <w:rPr>
          <w:color w:val="000000" w:themeColor="text1"/>
        </w:rPr>
        <w:t xml:space="preserve">lood </w:t>
      </w:r>
      <w:r w:rsidR="00492360">
        <w:rPr>
          <w:color w:val="000000" w:themeColor="text1"/>
        </w:rPr>
        <w:t>B</w:t>
      </w:r>
      <w:r w:rsidRPr="000B18A2">
        <w:rPr>
          <w:color w:val="000000" w:themeColor="text1"/>
        </w:rPr>
        <w:t>ank.</w:t>
      </w:r>
    </w:p>
    <w:p w14:paraId="40E1237A" w14:textId="77777777" w:rsidR="00903BE5" w:rsidRPr="003E19F4" w:rsidRDefault="00903BE5" w:rsidP="00903BE5">
      <w:pPr>
        <w:spacing w:line="480" w:lineRule="auto"/>
        <w:rPr>
          <w:rFonts w:cs="Arial"/>
          <w:color w:val="000000" w:themeColor="text1"/>
          <w:sz w:val="28"/>
          <w:szCs w:val="28"/>
        </w:rPr>
      </w:pPr>
      <w:r w:rsidRPr="003E19F4">
        <w:rPr>
          <w:rFonts w:cs="Arial"/>
          <w:color w:val="000000" w:themeColor="text1"/>
          <w:sz w:val="28"/>
          <w:szCs w:val="28"/>
        </w:rPr>
        <w:t>CAR T cell production</w:t>
      </w:r>
    </w:p>
    <w:p w14:paraId="181AD5DE" w14:textId="77777777" w:rsidR="00903BE5" w:rsidRPr="00F95503" w:rsidRDefault="00903BE5" w:rsidP="00903BE5">
      <w:pPr>
        <w:spacing w:line="480" w:lineRule="auto"/>
        <w:jc w:val="both"/>
      </w:pPr>
      <w:bookmarkStart w:id="5" w:name="OLE_LINK86"/>
      <w:r>
        <w:t>P</w:t>
      </w:r>
      <w:r w:rsidRPr="00CF16EC">
        <w:t xml:space="preserve">eripheral blood mononuclear cells (PBMCs) </w:t>
      </w:r>
      <w:r>
        <w:t xml:space="preserve">from healthy volunteers </w:t>
      </w:r>
      <w:r w:rsidRPr="00D03E43">
        <w:t xml:space="preserve">were isolated using </w:t>
      </w:r>
      <w:bookmarkStart w:id="6" w:name="OLE_LINK65"/>
      <w:proofErr w:type="spellStart"/>
      <w:r w:rsidRPr="00D03E43">
        <w:t>Lympholyte</w:t>
      </w:r>
      <w:proofErr w:type="spellEnd"/>
      <w:r w:rsidRPr="00D03E43">
        <w:t xml:space="preserve"> cell separation medium </w:t>
      </w:r>
      <w:bookmarkEnd w:id="6"/>
      <w:r w:rsidRPr="00D03E43">
        <w:t>(Thomas Scientific, #CHM03X128), followed by untouched Pan T cell isolation (</w:t>
      </w:r>
      <w:proofErr w:type="spellStart"/>
      <w:r w:rsidRPr="00D03E43">
        <w:t>Miltenyi</w:t>
      </w:r>
      <w:proofErr w:type="spellEnd"/>
      <w:r w:rsidRPr="00D03E43">
        <w:t>, #130-096-535). T cells were rested overnight in T</w:t>
      </w:r>
      <w:r>
        <w:t> </w:t>
      </w:r>
      <w:r w:rsidRPr="00D03E43">
        <w:t xml:space="preserve">cell medium </w:t>
      </w:r>
      <w:r>
        <w:t>(</w:t>
      </w:r>
      <w:r w:rsidRPr="00E20F7C">
        <w:t xml:space="preserve">RPMI 1640 supplemented with 10% FCS, 1% penicillin/streptomycin, 1% Na-pyruvate, 0.1% HEPES, 1% non-essential amino acids, and </w:t>
      </w:r>
      <w:r>
        <w:t xml:space="preserve">50 µM </w:t>
      </w:r>
      <w:r w:rsidRPr="00E20F7C">
        <w:t>β-</w:t>
      </w:r>
      <w:proofErr w:type="spellStart"/>
      <w:r w:rsidRPr="00E20F7C">
        <w:t>mercaptoethanol</w:t>
      </w:r>
      <w:proofErr w:type="spellEnd"/>
      <w:r>
        <w:t xml:space="preserve">) </w:t>
      </w:r>
      <w:r w:rsidRPr="00D03E43">
        <w:lastRenderedPageBreak/>
        <w:t>supplemented with</w:t>
      </w:r>
      <w:r>
        <w:t xml:space="preserve"> human </w:t>
      </w:r>
      <w:r w:rsidRPr="00D03E43">
        <w:t>IL-7</w:t>
      </w:r>
      <w:r>
        <w:t xml:space="preserve"> (5 ng/mL)</w:t>
      </w:r>
      <w:r w:rsidRPr="00D03E43">
        <w:t>. The following day, cells were washed in PBS prior to electroporation.</w:t>
      </w:r>
      <w:r>
        <w:t xml:space="preserve"> </w:t>
      </w:r>
      <w:r w:rsidRPr="00D03E43">
        <w:t xml:space="preserve">sgRNAs containing 2′-O-methyl modifications at the first and last three bases and 3′ phosphorothioate linkages between the first three and last two bases were purchased from </w:t>
      </w:r>
      <w:proofErr w:type="spellStart"/>
      <w:r w:rsidRPr="00D03E43">
        <w:t>Synthego</w:t>
      </w:r>
      <w:proofErr w:type="spellEnd"/>
      <w:r w:rsidRPr="00D03E43">
        <w:t xml:space="preserve">. A total of 15 µg </w:t>
      </w:r>
      <w:r w:rsidRPr="008E6313">
        <w:rPr>
          <w:i/>
          <w:iCs/>
        </w:rPr>
        <w:t>TRAC</w:t>
      </w:r>
      <w:r>
        <w:t xml:space="preserve"> locus targeting</w:t>
      </w:r>
      <w:r w:rsidRPr="00D03E43">
        <w:t xml:space="preserve"> sgRNA and 15 µg of </w:t>
      </w:r>
      <w:r w:rsidRPr="008E6313">
        <w:rPr>
          <w:i/>
          <w:iCs/>
        </w:rPr>
        <w:t>FKBP1A</w:t>
      </w:r>
      <w:r>
        <w:t xml:space="preserve"> locus targeting </w:t>
      </w:r>
      <w:r w:rsidRPr="00D03E43">
        <w:t xml:space="preserve">sgRNA were mixed at a 1:1 ratio </w:t>
      </w:r>
      <w:r w:rsidRPr="00F932A8">
        <w:t xml:space="preserve">and incubated with 30 µg </w:t>
      </w:r>
      <w:bookmarkStart w:id="7" w:name="OLE_LINK23"/>
      <w:r w:rsidRPr="00F932A8">
        <w:t xml:space="preserve">recombinant S. pyogenes high fidelity Cas9 nuclease </w:t>
      </w:r>
      <w:bookmarkEnd w:id="7"/>
      <w:r w:rsidRPr="00F932A8">
        <w:t>(Integrated DNA Technologies, #1081061) for 20 minutes to form ribonucleoprotein complexes. Between 1 x 10</w:t>
      </w:r>
      <w:r w:rsidRPr="00F932A8">
        <w:rPr>
          <w:vertAlign w:val="superscript"/>
        </w:rPr>
        <w:t>6</w:t>
      </w:r>
      <w:r w:rsidRPr="00F932A8">
        <w:t xml:space="preserve"> and 1 x 10</w:t>
      </w:r>
      <w:r w:rsidRPr="00F932A8">
        <w:rPr>
          <w:vertAlign w:val="superscript"/>
        </w:rPr>
        <w:t>7</w:t>
      </w:r>
      <w:r w:rsidRPr="00F932A8">
        <w:t xml:space="preserve"> cells were electroporated using the EO-115 program on the Lonza 4D-Nucleofector</w:t>
      </w:r>
      <w:r w:rsidRPr="00D03E43">
        <w:t xml:space="preserve"> X Unit with the P3 Primary Cell 4D-Nucleofector X Kit L, according to the manufacturer’s instructions.</w:t>
      </w:r>
      <w:r>
        <w:t xml:space="preserve"> </w:t>
      </w:r>
      <w:r w:rsidRPr="009D6678">
        <w:t>Electroporated T cells were transferred into RPMI prewarmed to 37 °C and incubated for 5 minutes, followed by the addition of 2</w:t>
      </w:r>
      <w:r>
        <w:t xml:space="preserve">x </w:t>
      </w:r>
      <w:r w:rsidRPr="009D6678">
        <w:t xml:space="preserve">T cell medium </w:t>
      </w:r>
      <w:r>
        <w:t>supplemented with recombinant human IL-2</w:t>
      </w:r>
      <w:r w:rsidRPr="009D6678">
        <w:t xml:space="preserve"> </w:t>
      </w:r>
      <w:r>
        <w:t xml:space="preserve">(200 IU/mL, </w:t>
      </w:r>
      <w:proofErr w:type="spellStart"/>
      <w:r w:rsidRPr="0085682D">
        <w:t>PeproTech</w:t>
      </w:r>
      <w:proofErr w:type="spellEnd"/>
      <w:r>
        <w:t xml:space="preserve">), IL-7 (10 ng/mL, </w:t>
      </w:r>
      <w:proofErr w:type="spellStart"/>
      <w:r w:rsidRPr="0085682D">
        <w:t>PeproTech</w:t>
      </w:r>
      <w:proofErr w:type="spellEnd"/>
      <w:r>
        <w:t xml:space="preserve">), and IL-15 (10 ng/mL, </w:t>
      </w:r>
      <w:proofErr w:type="spellStart"/>
      <w:r w:rsidRPr="0085682D">
        <w:t>PeproTech</w:t>
      </w:r>
      <w:proofErr w:type="spellEnd"/>
      <w:r>
        <w:t xml:space="preserve">). </w:t>
      </w:r>
      <w:r w:rsidRPr="009D6678">
        <w:t xml:space="preserve">T cells were stimulated at a 1:2 bead-to-cell ratio using CD3/CD28 </w:t>
      </w:r>
      <w:r w:rsidRPr="00D53A6C">
        <w:t>(</w:t>
      </w:r>
      <w:proofErr w:type="spellStart"/>
      <w:r w:rsidRPr="00D53A6C">
        <w:t>Thermofisher</w:t>
      </w:r>
      <w:proofErr w:type="spellEnd"/>
      <w:r w:rsidRPr="00D53A6C">
        <w:t>, #11452D)</w:t>
      </w:r>
      <w:r>
        <w:t xml:space="preserve"> </w:t>
      </w:r>
      <w:r w:rsidRPr="009D6678">
        <w:t xml:space="preserve">beads or with 50 µl </w:t>
      </w:r>
      <w:proofErr w:type="spellStart"/>
      <w:r w:rsidRPr="009D6678">
        <w:t>TransAct</w:t>
      </w:r>
      <w:proofErr w:type="spellEnd"/>
      <w:r>
        <w:t xml:space="preserve"> (</w:t>
      </w:r>
      <w:proofErr w:type="spellStart"/>
      <w:r>
        <w:t>Miltenyi</w:t>
      </w:r>
      <w:proofErr w:type="spellEnd"/>
      <w:r>
        <w:t>, #130-128-758)</w:t>
      </w:r>
      <w:r w:rsidRPr="009D6678">
        <w:t xml:space="preserve"> per</w:t>
      </w:r>
      <w:r>
        <w:t xml:space="preserve"> 5 x</w:t>
      </w:r>
      <w:r w:rsidRPr="009D6678">
        <w:t xml:space="preserve"> </w:t>
      </w:r>
      <w:r w:rsidRPr="00D03E43">
        <w:t>10</w:t>
      </w:r>
      <w:r w:rsidRPr="0085682D">
        <w:rPr>
          <w:vertAlign w:val="superscript"/>
        </w:rPr>
        <w:t>6</w:t>
      </w:r>
      <w:r w:rsidRPr="00D03E43">
        <w:t xml:space="preserve"> </w:t>
      </w:r>
      <w:r w:rsidRPr="009D6678">
        <w:t>cells.</w:t>
      </w:r>
      <w:r>
        <w:t xml:space="preserve"> </w:t>
      </w:r>
      <w:r w:rsidRPr="009D6678">
        <w:t>After 48 hours, T cells were transduced with a second-generation lentiviral vector encoding an anti-GPC3 CAR, as previously described</w:t>
      </w:r>
      <w:r>
        <w:t xml:space="preserve"> </w:t>
      </w:r>
      <w:r>
        <w:fldChar w:fldCharType="begin">
          <w:fldData xml:space="preserve">PEVuZE5vdGU+PENpdGU+PEF1dGhvcj5MaTwvQXV0aG9yPjxZZWFyPjIwMjA8L1llYXI+PFJlY051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</w:fldData>
        </w:fldChar>
      </w:r>
      <w:r>
        <w:instrText xml:space="preserve"> ADDIN EN.CITE </w:instrText>
      </w:r>
      <w:r>
        <w:fldChar w:fldCharType="begin">
          <w:fldData xml:space="preserve">PEVuZE5vdGU+PENpdGU+PEF1dGhvcj5MaTwvQXV0aG9yPjxZZWFyPjIwMjA8L1llYXI+PFJlY051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</w:fldData>
        </w:fldChar>
      </w:r>
      <w:r>
        <w:instrText xml:space="preserve"> ADDIN EN.CITE.DATA </w:instrText>
      </w:r>
      <w:r>
        <w:fldChar w:fldCharType="end"/>
      </w:r>
      <w:r>
        <w:fldChar w:fldCharType="separate"/>
      </w:r>
      <w:r>
        <w:rPr>
          <w:noProof/>
        </w:rPr>
        <w:t>(11)</w:t>
      </w:r>
      <w:r>
        <w:fldChar w:fldCharType="end"/>
      </w:r>
      <w:r w:rsidRPr="009D6678">
        <w:t xml:space="preserve">. Cells were then expanded for </w:t>
      </w:r>
      <w:r>
        <w:t xml:space="preserve">additional 5 </w:t>
      </w:r>
      <w:r w:rsidRPr="009D6678">
        <w:t xml:space="preserve">to </w:t>
      </w:r>
      <w:r>
        <w:t>8</w:t>
      </w:r>
      <w:r w:rsidRPr="009D6678">
        <w:t xml:space="preserve"> days before use in functional </w:t>
      </w:r>
      <w:r w:rsidRPr="000D7909">
        <w:rPr>
          <w:i/>
          <w:iCs/>
        </w:rPr>
        <w:t xml:space="preserve">in vitro </w:t>
      </w:r>
      <w:r w:rsidRPr="009D6678">
        <w:t>and</w:t>
      </w:r>
      <w:r w:rsidRPr="000D7909">
        <w:rPr>
          <w:i/>
          <w:iCs/>
        </w:rPr>
        <w:t xml:space="preserve"> in vivo </w:t>
      </w:r>
      <w:r w:rsidRPr="009D6678">
        <w:t>assays. Transduction efficiency was assessed by flow cytometry based on staining for a truncated EGFR</w:t>
      </w:r>
      <w:r>
        <w:t xml:space="preserve"> (</w:t>
      </w:r>
      <w:proofErr w:type="spellStart"/>
      <w:r>
        <w:t>EGFRt</w:t>
      </w:r>
      <w:proofErr w:type="spellEnd"/>
      <w:r>
        <w:t>)</w:t>
      </w:r>
      <w:r w:rsidRPr="009D6678">
        <w:t xml:space="preserve"> tag expressed downstream of a 2A sequence in the CAR construct. To ensure comparability, transduction efficiencies were normalized between electroporated and non-electroporated cells by adding </w:t>
      </w:r>
      <w:proofErr w:type="spellStart"/>
      <w:r w:rsidRPr="009D6678">
        <w:t>untransduced</w:t>
      </w:r>
      <w:proofErr w:type="spellEnd"/>
      <w:r w:rsidRPr="009D6678">
        <w:t xml:space="preserve"> T cells.</w:t>
      </w:r>
    </w:p>
    <w:bookmarkEnd w:id="5"/>
    <w:p w14:paraId="76A55CAC" w14:textId="77777777" w:rsidR="00903BE5" w:rsidRPr="000B18A2" w:rsidRDefault="00903BE5" w:rsidP="00492360">
      <w:pPr>
        <w:spacing w:line="480" w:lineRule="auto"/>
        <w:jc w:val="both"/>
        <w:rPr>
          <w:rFonts w:cs="Arial"/>
          <w:color w:val="000000" w:themeColor="text1"/>
        </w:rPr>
      </w:pPr>
    </w:p>
    <w:p w14:paraId="61F7CE70" w14:textId="77777777" w:rsidR="009A60C6" w:rsidRPr="000B18A2" w:rsidRDefault="009A60C6" w:rsidP="00492360">
      <w:pPr>
        <w:spacing w:line="480" w:lineRule="auto"/>
        <w:rPr>
          <w:rFonts w:cs="Arial"/>
          <w:color w:val="000000" w:themeColor="text1"/>
          <w:sz w:val="28"/>
          <w:szCs w:val="28"/>
        </w:rPr>
      </w:pPr>
      <w:r w:rsidRPr="000B18A2">
        <w:rPr>
          <w:rFonts w:cs="Arial"/>
          <w:color w:val="000000" w:themeColor="text1"/>
          <w:sz w:val="28"/>
          <w:szCs w:val="28"/>
        </w:rPr>
        <w:lastRenderedPageBreak/>
        <w:t>Killing assay</w:t>
      </w:r>
    </w:p>
    <w:p w14:paraId="7AB7796C" w14:textId="36A72AF8" w:rsidR="009A60C6" w:rsidRPr="000B18A2" w:rsidRDefault="009A60C6" w:rsidP="00492360">
      <w:pPr>
        <w:spacing w:line="480" w:lineRule="auto"/>
        <w:jc w:val="both"/>
        <w:rPr>
          <w:rFonts w:cs="Arial"/>
          <w:color w:val="000000" w:themeColor="text1"/>
        </w:rPr>
      </w:pPr>
      <w:r w:rsidRPr="000B18A2">
        <w:rPr>
          <w:color w:val="000000" w:themeColor="text1"/>
        </w:rPr>
        <w:t xml:space="preserve">Tumor cell cytotoxicity was evaluated using luciferase-expressing HepG2 and Hep3B target cells. Tumor cells were seeded in 96-well flat-bottom plates and allowed to adhere overnight. CAR T cells or </w:t>
      </w:r>
      <w:proofErr w:type="spellStart"/>
      <w:r w:rsidRPr="000B18A2">
        <w:rPr>
          <w:color w:val="000000" w:themeColor="text1"/>
        </w:rPr>
        <w:t>untransduced</w:t>
      </w:r>
      <w:proofErr w:type="spellEnd"/>
      <w:r w:rsidRPr="000B18A2">
        <w:rPr>
          <w:color w:val="000000" w:themeColor="text1"/>
        </w:rPr>
        <w:t xml:space="preserve"> T cells were added at the indicated effector-to-target (</w:t>
      </w:r>
      <w:proofErr w:type="gramStart"/>
      <w:r w:rsidRPr="000B18A2">
        <w:rPr>
          <w:color w:val="000000" w:themeColor="text1"/>
        </w:rPr>
        <w:t>E:T</w:t>
      </w:r>
      <w:proofErr w:type="gramEnd"/>
      <w:r w:rsidRPr="000B18A2">
        <w:rPr>
          <w:color w:val="000000" w:themeColor="text1"/>
        </w:rPr>
        <w:t>) ratios in the presence or absence of tacrolimus (15 ng/m</w:t>
      </w:r>
      <w:r w:rsidR="00492360">
        <w:rPr>
          <w:color w:val="000000" w:themeColor="text1"/>
        </w:rPr>
        <w:t>L</w:t>
      </w:r>
      <w:r w:rsidRPr="000B18A2">
        <w:rPr>
          <w:color w:val="000000" w:themeColor="text1"/>
        </w:rPr>
        <w:t>) or cyclosporine A (300 ng/m</w:t>
      </w:r>
      <w:r w:rsidR="00492360">
        <w:rPr>
          <w:color w:val="000000" w:themeColor="text1"/>
        </w:rPr>
        <w:t>L</w:t>
      </w:r>
      <w:r w:rsidRPr="000B18A2">
        <w:rPr>
          <w:color w:val="000000" w:themeColor="text1"/>
        </w:rPr>
        <w:t>). After 24</w:t>
      </w:r>
      <w:r w:rsidR="00492360">
        <w:rPr>
          <w:color w:val="000000" w:themeColor="text1"/>
        </w:rPr>
        <w:t xml:space="preserve"> to </w:t>
      </w:r>
      <w:r w:rsidRPr="000B18A2">
        <w:rPr>
          <w:color w:val="000000" w:themeColor="text1"/>
        </w:rPr>
        <w:t>48 hours of co-culture, residual viable tumor cells were quantified by bioluminescence measurement following addition of D-luciferin substrate according to the manufacturer's instructions</w:t>
      </w:r>
      <w:r w:rsidR="00492360">
        <w:rPr>
          <w:color w:val="000000" w:themeColor="text1"/>
        </w:rPr>
        <w:t xml:space="preserve"> (Promega</w:t>
      </w:r>
      <w:r w:rsidR="00CC2F08">
        <w:rPr>
          <w:color w:val="000000" w:themeColor="text1"/>
        </w:rPr>
        <w:t>).</w:t>
      </w:r>
      <w:r w:rsidRPr="000B18A2">
        <w:rPr>
          <w:color w:val="000000" w:themeColor="text1"/>
        </w:rPr>
        <w:t xml:space="preserve"> Luminescence was measured using a plate reader, and specific lysis was calculated relative to tumor-only control wells. For cytokine analyses, supernatants were collected before luciferase measurement and stored at -20°C until analysis.</w:t>
      </w:r>
    </w:p>
    <w:p w14:paraId="6BBA2329" w14:textId="0BB292DB" w:rsidR="009A60C6" w:rsidRPr="000B18A2" w:rsidRDefault="009A60C6" w:rsidP="00492360">
      <w:pPr>
        <w:spacing w:line="480" w:lineRule="auto"/>
        <w:rPr>
          <w:rFonts w:cs="Arial"/>
          <w:color w:val="000000" w:themeColor="text1"/>
          <w:sz w:val="28"/>
          <w:szCs w:val="28"/>
        </w:rPr>
      </w:pPr>
      <w:r w:rsidRPr="000B18A2">
        <w:rPr>
          <w:rFonts w:cs="Arial"/>
          <w:color w:val="000000" w:themeColor="text1"/>
          <w:sz w:val="28"/>
          <w:szCs w:val="28"/>
        </w:rPr>
        <w:t>Antigen</w:t>
      </w:r>
      <w:r w:rsidR="00492360">
        <w:rPr>
          <w:rFonts w:cs="Arial"/>
          <w:color w:val="000000" w:themeColor="text1"/>
          <w:sz w:val="28"/>
          <w:szCs w:val="28"/>
        </w:rPr>
        <w:t>-</w:t>
      </w:r>
      <w:r w:rsidRPr="000B18A2">
        <w:rPr>
          <w:rFonts w:cs="Arial"/>
          <w:color w:val="000000" w:themeColor="text1"/>
          <w:sz w:val="28"/>
          <w:szCs w:val="28"/>
        </w:rPr>
        <w:t>specific assays</w:t>
      </w:r>
    </w:p>
    <w:p w14:paraId="63ED2B9F" w14:textId="1170B6DF" w:rsidR="00492360" w:rsidRDefault="009A60C6" w:rsidP="00492360">
      <w:pPr>
        <w:spacing w:line="480" w:lineRule="auto"/>
        <w:jc w:val="both"/>
        <w:rPr>
          <w:color w:val="000000" w:themeColor="text1"/>
        </w:rPr>
      </w:pPr>
      <w:r w:rsidRPr="000B18A2">
        <w:rPr>
          <w:color w:val="000000" w:themeColor="text1"/>
        </w:rPr>
        <w:t xml:space="preserve">Ninety-six-well plates were coated overnight at 4°C with recombinant human GPC3-IgG1 Fc fusion protein (5 µg/mL in PBS; </w:t>
      </w:r>
      <w:proofErr w:type="spellStart"/>
      <w:r w:rsidRPr="000B18A2">
        <w:rPr>
          <w:color w:val="000000" w:themeColor="text1"/>
        </w:rPr>
        <w:t>AcroBiosystems</w:t>
      </w:r>
      <w:proofErr w:type="spellEnd"/>
      <w:r w:rsidRPr="000B18A2">
        <w:rPr>
          <w:color w:val="000000" w:themeColor="text1"/>
        </w:rPr>
        <w:t>, #GP3-H5258). The following day, the coating solution was discarded, and 1 × 10</w:t>
      </w:r>
      <w:r w:rsidRPr="000B18A2">
        <w:rPr>
          <w:color w:val="000000" w:themeColor="text1"/>
          <w:vertAlign w:val="superscript"/>
        </w:rPr>
        <w:t>5</w:t>
      </w:r>
      <w:r w:rsidRPr="000B18A2">
        <w:rPr>
          <w:color w:val="000000" w:themeColor="text1"/>
        </w:rPr>
        <w:t xml:space="preserve"> </w:t>
      </w:r>
      <w:proofErr w:type="spellStart"/>
      <w:r w:rsidR="00492360">
        <w:rPr>
          <w:color w:val="000000" w:themeColor="text1"/>
        </w:rPr>
        <w:t>untransduced</w:t>
      </w:r>
      <w:proofErr w:type="spellEnd"/>
      <w:r w:rsidR="00492360">
        <w:rPr>
          <w:color w:val="000000" w:themeColor="text1"/>
        </w:rPr>
        <w:t xml:space="preserve"> </w:t>
      </w:r>
      <w:r w:rsidRPr="000B18A2">
        <w:rPr>
          <w:color w:val="000000" w:themeColor="text1"/>
        </w:rPr>
        <w:t>T cells or CAR T cells were plated in RPMI medium and cultured for 48 hours.</w:t>
      </w:r>
      <w:r w:rsidR="00492360" w:rsidRPr="00492360">
        <w:rPr>
          <w:color w:val="000000" w:themeColor="text1"/>
        </w:rPr>
        <w:t xml:space="preserve"> </w:t>
      </w:r>
      <w:r w:rsidR="00492360" w:rsidRPr="000B18A2">
        <w:rPr>
          <w:color w:val="000000" w:themeColor="text1"/>
        </w:rPr>
        <w:t>IFN-γ concentrations in culture supernatants were quantified using a human IFN-γ ELISA kit according to the manufacturer's instructions</w:t>
      </w:r>
      <w:r w:rsidR="00492360">
        <w:rPr>
          <w:color w:val="000000" w:themeColor="text1"/>
        </w:rPr>
        <w:t xml:space="preserve"> (BD </w:t>
      </w:r>
      <w:r w:rsidR="00492360" w:rsidRPr="000B18A2">
        <w:rPr>
          <w:rFonts w:cs="Arial"/>
          <w:color w:val="000000" w:themeColor="text1"/>
        </w:rPr>
        <w:t>Biosciences</w:t>
      </w:r>
      <w:r w:rsidR="00492360">
        <w:rPr>
          <w:color w:val="000000" w:themeColor="text1"/>
        </w:rPr>
        <w:t>, #</w:t>
      </w:r>
      <w:r w:rsidR="00492360" w:rsidRPr="00492360">
        <w:rPr>
          <w:color w:val="000000" w:themeColor="text1"/>
        </w:rPr>
        <w:t>555142</w:t>
      </w:r>
      <w:r w:rsidR="00492360">
        <w:rPr>
          <w:color w:val="000000" w:themeColor="text1"/>
        </w:rPr>
        <w:t>)</w:t>
      </w:r>
      <w:r w:rsidR="00492360" w:rsidRPr="000B18A2">
        <w:rPr>
          <w:color w:val="000000" w:themeColor="text1"/>
        </w:rPr>
        <w:t>. Absorbance was measured at 450 nm using a microplate reader, and cytokine concentrations were calculated from a standard curve generated using recombinant IFN-γ.</w:t>
      </w:r>
    </w:p>
    <w:p w14:paraId="3EB32521" w14:textId="77777777" w:rsidR="00492360" w:rsidRPr="000B18A2" w:rsidRDefault="00492360" w:rsidP="00492360">
      <w:pPr>
        <w:spacing w:line="480" w:lineRule="auto"/>
        <w:jc w:val="both"/>
        <w:rPr>
          <w:color w:val="000000" w:themeColor="text1"/>
        </w:rPr>
      </w:pPr>
    </w:p>
    <w:p w14:paraId="3B8D3AC1" w14:textId="77777777" w:rsidR="009A60C6" w:rsidRPr="000B18A2" w:rsidRDefault="009A60C6" w:rsidP="00492360">
      <w:pPr>
        <w:spacing w:line="480" w:lineRule="auto"/>
        <w:jc w:val="both"/>
        <w:rPr>
          <w:rFonts w:cs="Arial"/>
          <w:color w:val="000000" w:themeColor="text1"/>
          <w:sz w:val="28"/>
          <w:szCs w:val="28"/>
        </w:rPr>
      </w:pPr>
      <w:r w:rsidRPr="000B18A2">
        <w:rPr>
          <w:rFonts w:cs="Arial"/>
          <w:color w:val="000000" w:themeColor="text1"/>
          <w:sz w:val="28"/>
          <w:szCs w:val="28"/>
        </w:rPr>
        <w:lastRenderedPageBreak/>
        <w:t>In vitro stimulation assay</w:t>
      </w:r>
    </w:p>
    <w:p w14:paraId="3413CF90" w14:textId="4BF36461" w:rsidR="009A60C6" w:rsidRDefault="009A60C6" w:rsidP="00492360">
      <w:pPr>
        <w:spacing w:line="480" w:lineRule="auto"/>
        <w:jc w:val="both"/>
        <w:rPr>
          <w:rFonts w:cs="Arial"/>
          <w:color w:val="000000" w:themeColor="text1"/>
        </w:rPr>
      </w:pPr>
      <w:r w:rsidRPr="000B18A2">
        <w:rPr>
          <w:rFonts w:cs="Arial"/>
          <w:color w:val="000000" w:themeColor="text1"/>
        </w:rPr>
        <w:t xml:space="preserve">To assess resistance to immunosuppressive agents, T cells were stimulated with phorbol 12-myristate 13-acetate and ionomycin in the presence of brefeldin A for 4 hours at 37°C. Cells were cultured with vehicle control or tacrolimus at the indicated concentrations. Following stimulation, cells were stained with viability dye and antibodies against surface markers, fixed and permeabilized using </w:t>
      </w:r>
      <w:bookmarkStart w:id="8" w:name="OLE_LINK2"/>
      <w:r w:rsidRPr="000B18A2">
        <w:rPr>
          <w:rFonts w:cs="Arial"/>
          <w:color w:val="000000" w:themeColor="text1"/>
        </w:rPr>
        <w:t xml:space="preserve">the </w:t>
      </w:r>
      <w:proofErr w:type="spellStart"/>
      <w:r w:rsidRPr="000B18A2">
        <w:rPr>
          <w:rFonts w:cs="Arial"/>
          <w:color w:val="000000" w:themeColor="text1"/>
        </w:rPr>
        <w:t>Cytofix</w:t>
      </w:r>
      <w:proofErr w:type="spellEnd"/>
      <w:r w:rsidRPr="000B18A2">
        <w:rPr>
          <w:rFonts w:cs="Arial"/>
          <w:color w:val="000000" w:themeColor="text1"/>
        </w:rPr>
        <w:t>/</w:t>
      </w:r>
      <w:proofErr w:type="spellStart"/>
      <w:r w:rsidRPr="000B18A2">
        <w:rPr>
          <w:rFonts w:cs="Arial"/>
          <w:color w:val="000000" w:themeColor="text1"/>
        </w:rPr>
        <w:t>Cytoperm</w:t>
      </w:r>
      <w:proofErr w:type="spellEnd"/>
      <w:r w:rsidRPr="000B18A2">
        <w:rPr>
          <w:rFonts w:cs="Arial"/>
          <w:color w:val="000000" w:themeColor="text1"/>
        </w:rPr>
        <w:t xml:space="preserve"> kit </w:t>
      </w:r>
      <w:bookmarkEnd w:id="8"/>
      <w:r w:rsidRPr="000B18A2">
        <w:rPr>
          <w:rFonts w:cs="Arial"/>
          <w:color w:val="000000" w:themeColor="text1"/>
        </w:rPr>
        <w:t xml:space="preserve">(BD </w:t>
      </w:r>
      <w:bookmarkStart w:id="9" w:name="OLE_LINK3"/>
      <w:r w:rsidRPr="000B18A2">
        <w:rPr>
          <w:rFonts w:cs="Arial"/>
          <w:color w:val="000000" w:themeColor="text1"/>
        </w:rPr>
        <w:t>Biosciences</w:t>
      </w:r>
      <w:bookmarkEnd w:id="9"/>
      <w:r w:rsidR="00492360">
        <w:rPr>
          <w:rFonts w:cs="Arial"/>
          <w:color w:val="000000" w:themeColor="text1"/>
        </w:rPr>
        <w:t>, #</w:t>
      </w:r>
      <w:r w:rsidR="00492360" w:rsidRPr="00492360">
        <w:rPr>
          <w:rFonts w:cs="Arial"/>
          <w:color w:val="000000" w:themeColor="text1"/>
        </w:rPr>
        <w:t>554714</w:t>
      </w:r>
      <w:r w:rsidR="000B18A2" w:rsidRPr="000B18A2">
        <w:rPr>
          <w:rFonts w:cs="Arial"/>
          <w:color w:val="000000" w:themeColor="text1"/>
        </w:rPr>
        <w:t>)</w:t>
      </w:r>
      <w:r w:rsidR="000B18A2">
        <w:rPr>
          <w:rFonts w:cs="Arial"/>
          <w:color w:val="000000" w:themeColor="text1"/>
        </w:rPr>
        <w:t>,</w:t>
      </w:r>
      <w:r w:rsidR="000B18A2" w:rsidRPr="000B18A2">
        <w:rPr>
          <w:rFonts w:cs="Arial"/>
          <w:color w:val="000000" w:themeColor="text1"/>
        </w:rPr>
        <w:t xml:space="preserve"> and</w:t>
      </w:r>
      <w:r w:rsidRPr="000B18A2">
        <w:rPr>
          <w:rFonts w:cs="Arial"/>
          <w:color w:val="000000" w:themeColor="text1"/>
        </w:rPr>
        <w:t xml:space="preserve"> stained intracellularly for IFN-γ. Samples were analyzed by flow cytometry and data were processed using </w:t>
      </w:r>
      <w:proofErr w:type="spellStart"/>
      <w:r w:rsidRPr="000B18A2">
        <w:rPr>
          <w:rFonts w:cs="Arial"/>
          <w:color w:val="000000" w:themeColor="text1"/>
        </w:rPr>
        <w:t>FlowJo</w:t>
      </w:r>
      <w:proofErr w:type="spellEnd"/>
      <w:r w:rsidRPr="000B18A2">
        <w:rPr>
          <w:rFonts w:cs="Arial"/>
          <w:color w:val="000000" w:themeColor="text1"/>
        </w:rPr>
        <w:t xml:space="preserve"> software (BD Biosciences).</w:t>
      </w:r>
    </w:p>
    <w:p w14:paraId="07A3FCE5" w14:textId="77777777" w:rsidR="00492360" w:rsidRPr="000B18A2" w:rsidRDefault="00492360" w:rsidP="00492360">
      <w:pPr>
        <w:spacing w:line="480" w:lineRule="auto"/>
        <w:jc w:val="both"/>
        <w:rPr>
          <w:rFonts w:cs="Arial"/>
          <w:color w:val="000000" w:themeColor="text1"/>
        </w:rPr>
      </w:pPr>
    </w:p>
    <w:p w14:paraId="2763C3C2" w14:textId="04314285" w:rsidR="00492360" w:rsidRDefault="00492360" w:rsidP="00492360">
      <w:pPr>
        <w:spacing w:line="480" w:lineRule="auto"/>
        <w:jc w:val="both"/>
        <w:rPr>
          <w:color w:val="000000" w:themeColor="text1"/>
          <w:sz w:val="28"/>
          <w:szCs w:val="28"/>
        </w:rPr>
      </w:pPr>
      <w:r>
        <w:rPr>
          <w:color w:val="000000" w:themeColor="text1"/>
          <w:sz w:val="28"/>
          <w:szCs w:val="28"/>
        </w:rPr>
        <w:t>Knockout selection</w:t>
      </w:r>
    </w:p>
    <w:p w14:paraId="57FFFCBB" w14:textId="32E2105F" w:rsidR="009A60C6" w:rsidRDefault="009A60C6" w:rsidP="00492360">
      <w:pPr>
        <w:spacing w:line="480" w:lineRule="auto"/>
        <w:jc w:val="both"/>
        <w:rPr>
          <w:color w:val="000000" w:themeColor="text1"/>
        </w:rPr>
      </w:pPr>
      <w:r w:rsidRPr="000B18A2">
        <w:rPr>
          <w:color w:val="000000" w:themeColor="text1"/>
        </w:rPr>
        <w:t xml:space="preserve">To enrich gene-edited T cells, pharmacologic selection was initiated 48 hours after electroporation and T cell activation. Everolimus, sirolimus, or tacrolimus was added to cultures at </w:t>
      </w:r>
      <w:r w:rsidR="00492360">
        <w:rPr>
          <w:color w:val="000000" w:themeColor="text1"/>
        </w:rPr>
        <w:t xml:space="preserve">100 ng/mL </w:t>
      </w:r>
      <w:r w:rsidRPr="000B18A2">
        <w:rPr>
          <w:color w:val="000000" w:themeColor="text1"/>
        </w:rPr>
        <w:t>and maintained throughout the expansion period. Culture medium and cytokines were replenished every two days. At the end of the culture period, cells were harvested and analyzed for TCR expression by flow cytometry and for editing efficiency by genomic sequencing. Cell expansion, viability, and phenotype were assessed to determine the impact of each selection strategy on product composition.</w:t>
      </w:r>
      <w:r w:rsidR="00492360">
        <w:rPr>
          <w:color w:val="000000" w:themeColor="text1"/>
        </w:rPr>
        <w:t xml:space="preserve"> </w:t>
      </w:r>
      <w:r w:rsidRPr="000B18A2">
        <w:rPr>
          <w:color w:val="000000" w:themeColor="text1"/>
        </w:rPr>
        <w:t>For combined enrichment approaches, cultures were first subjected to mTOR inhibitor-mediated selection using everolimus or sirolimus, followed by depletion of residual CD3-positive cells using magnetic-activated cell sorting (MACS) prior to downstream functional analyses.</w:t>
      </w:r>
    </w:p>
    <w:p w14:paraId="19E9A8DF" w14:textId="77777777" w:rsidR="00492360" w:rsidRPr="000B18A2" w:rsidRDefault="00492360" w:rsidP="00492360">
      <w:pPr>
        <w:spacing w:line="480" w:lineRule="auto"/>
        <w:jc w:val="both"/>
        <w:rPr>
          <w:color w:val="000000" w:themeColor="text1"/>
        </w:rPr>
      </w:pPr>
    </w:p>
    <w:p w14:paraId="7CFA6066" w14:textId="5492E880" w:rsidR="009A60C6" w:rsidRPr="000B18A2" w:rsidRDefault="009A60C6" w:rsidP="00492360">
      <w:pPr>
        <w:spacing w:before="100" w:beforeAutospacing="1" w:after="100" w:afterAutospacing="1" w:line="480" w:lineRule="auto"/>
        <w:rPr>
          <w:rFonts w:eastAsia="Times New Roman" w:cs="Times New Roman"/>
          <w:color w:val="000000" w:themeColor="text1"/>
          <w:kern w:val="0"/>
          <w:sz w:val="28"/>
          <w:szCs w:val="28"/>
          <w14:ligatures w14:val="none"/>
        </w:rPr>
      </w:pPr>
      <w:r w:rsidRPr="000B18A2">
        <w:rPr>
          <w:rFonts w:eastAsia="Times New Roman" w:cs="Times New Roman"/>
          <w:color w:val="000000" w:themeColor="text1"/>
          <w:kern w:val="0"/>
          <w:sz w:val="28"/>
          <w:szCs w:val="28"/>
          <w14:ligatures w14:val="none"/>
        </w:rPr>
        <w:t>Genomic DNA isolation and editing analysis</w:t>
      </w:r>
    </w:p>
    <w:p w14:paraId="37E0D34A" w14:textId="77777777" w:rsidR="009A2439" w:rsidRPr="009A2439" w:rsidRDefault="009A2439" w:rsidP="009A2439">
      <w:pPr>
        <w:spacing w:line="480" w:lineRule="auto"/>
        <w:jc w:val="both"/>
        <w:rPr>
          <w:color w:val="000000" w:themeColor="text1"/>
        </w:rPr>
      </w:pPr>
      <w:r w:rsidRPr="009A2439">
        <w:rPr>
          <w:color w:val="000000" w:themeColor="text1"/>
        </w:rPr>
        <w:t xml:space="preserve">Genomic DNA was isolated from edited T cells using the </w:t>
      </w:r>
      <w:proofErr w:type="spellStart"/>
      <w:r w:rsidRPr="009A2439">
        <w:rPr>
          <w:color w:val="000000" w:themeColor="text1"/>
        </w:rPr>
        <w:t>QIAamp</w:t>
      </w:r>
      <w:proofErr w:type="spellEnd"/>
      <w:r w:rsidRPr="009A2439">
        <w:rPr>
          <w:color w:val="000000" w:themeColor="text1"/>
        </w:rPr>
        <w:t xml:space="preserve"> DNA Blood Mini Kit (Qiagen, #51106) according to the manufacturer's instructions.</w:t>
      </w:r>
    </w:p>
    <w:p w14:paraId="47168909" w14:textId="3364D62F" w:rsidR="009A2439" w:rsidRPr="009A2439" w:rsidRDefault="009A2439" w:rsidP="009A2439">
      <w:pPr>
        <w:spacing w:line="480" w:lineRule="auto"/>
        <w:jc w:val="both"/>
        <w:rPr>
          <w:color w:val="000000" w:themeColor="text1"/>
        </w:rPr>
      </w:pPr>
      <w:r w:rsidRPr="009A2439">
        <w:rPr>
          <w:color w:val="000000" w:themeColor="text1"/>
        </w:rPr>
        <w:t>Sanger sequencing. Genomic regions flanking the FKBP1A and TRAC sgRNA target sites were amplified by PCR using locus-specific primers</w:t>
      </w:r>
      <w:r>
        <w:rPr>
          <w:color w:val="000000" w:themeColor="text1"/>
        </w:rPr>
        <w:t xml:space="preserve"> and </w:t>
      </w:r>
      <w:bookmarkStart w:id="10" w:name="OLE_LINK5"/>
      <w:bookmarkStart w:id="11" w:name="OLE_LINK24"/>
      <w:r>
        <w:rPr>
          <w:color w:val="000000" w:themeColor="text1"/>
        </w:rPr>
        <w:t xml:space="preserve">Q5 </w:t>
      </w:r>
      <w:r w:rsidR="00EA409C">
        <w:rPr>
          <w:color w:val="000000" w:themeColor="text1"/>
        </w:rPr>
        <w:t xml:space="preserve">High-Fidelity </w:t>
      </w:r>
      <w:r>
        <w:rPr>
          <w:color w:val="000000" w:themeColor="text1"/>
        </w:rPr>
        <w:t xml:space="preserve">Polymerase </w:t>
      </w:r>
      <w:bookmarkEnd w:id="10"/>
      <w:r>
        <w:rPr>
          <w:color w:val="000000" w:themeColor="text1"/>
        </w:rPr>
        <w:t>(</w:t>
      </w:r>
      <w:r w:rsidR="00EA409C">
        <w:rPr>
          <w:color w:val="000000" w:themeColor="text1"/>
        </w:rPr>
        <w:t>NEB, #</w:t>
      </w:r>
      <w:r w:rsidR="00EA409C" w:rsidRPr="00EA409C">
        <w:rPr>
          <w:color w:val="000000" w:themeColor="text1"/>
        </w:rPr>
        <w:t>M0491L</w:t>
      </w:r>
      <w:r>
        <w:rPr>
          <w:color w:val="000000" w:themeColor="text1"/>
        </w:rPr>
        <w:t>)</w:t>
      </w:r>
      <w:r w:rsidRPr="009A2439">
        <w:rPr>
          <w:color w:val="000000" w:themeColor="text1"/>
        </w:rPr>
        <w:t xml:space="preserve"> </w:t>
      </w:r>
      <w:bookmarkEnd w:id="11"/>
      <w:r w:rsidRPr="009A2439">
        <w:rPr>
          <w:color w:val="000000" w:themeColor="text1"/>
        </w:rPr>
        <w:t xml:space="preserve">under the following cycling conditions: </w:t>
      </w:r>
      <w:r>
        <w:rPr>
          <w:color w:val="000000" w:themeColor="text1"/>
        </w:rPr>
        <w:t xml:space="preserve">50 ng DNA, </w:t>
      </w:r>
      <w:r w:rsidRPr="009A2439">
        <w:rPr>
          <w:color w:val="000000" w:themeColor="text1"/>
        </w:rPr>
        <w:t xml:space="preserve">98°C for </w:t>
      </w:r>
      <w:r>
        <w:rPr>
          <w:color w:val="000000" w:themeColor="text1"/>
        </w:rPr>
        <w:t>10</w:t>
      </w:r>
      <w:r w:rsidRPr="009A2439">
        <w:rPr>
          <w:color w:val="000000" w:themeColor="text1"/>
        </w:rPr>
        <w:t xml:space="preserve"> s, 68°C for </w:t>
      </w:r>
      <w:r>
        <w:rPr>
          <w:color w:val="000000" w:themeColor="text1"/>
        </w:rPr>
        <w:t>20</w:t>
      </w:r>
      <w:r w:rsidRPr="009A2439">
        <w:rPr>
          <w:color w:val="000000" w:themeColor="text1"/>
        </w:rPr>
        <w:t xml:space="preserve"> s, and 72°C for </w:t>
      </w:r>
      <w:r>
        <w:rPr>
          <w:color w:val="000000" w:themeColor="text1"/>
        </w:rPr>
        <w:t xml:space="preserve">20 </w:t>
      </w:r>
      <w:r w:rsidRPr="009A2439">
        <w:rPr>
          <w:color w:val="000000" w:themeColor="text1"/>
        </w:rPr>
        <w:t>s for 30 cycles. PCR products were purified using the DNA Clean &amp; Concentrator kit (</w:t>
      </w:r>
      <w:proofErr w:type="spellStart"/>
      <w:r w:rsidRPr="009A2439">
        <w:rPr>
          <w:color w:val="000000" w:themeColor="text1"/>
        </w:rPr>
        <w:t>Zymo</w:t>
      </w:r>
      <w:proofErr w:type="spellEnd"/>
      <w:r w:rsidRPr="009A2439">
        <w:rPr>
          <w:color w:val="000000" w:themeColor="text1"/>
        </w:rPr>
        <w:t xml:space="preserve"> Research, #D4030) and subjected to Sanger sequencing. Editing efficiencies were quantified from sequencing chromatograms using the Tracking of Indels by </w:t>
      </w:r>
      <w:proofErr w:type="spellStart"/>
      <w:r w:rsidRPr="009A2439">
        <w:rPr>
          <w:color w:val="000000" w:themeColor="text1"/>
        </w:rPr>
        <w:t>DEcomposition</w:t>
      </w:r>
      <w:proofErr w:type="spellEnd"/>
      <w:r w:rsidRPr="009A2439">
        <w:rPr>
          <w:color w:val="000000" w:themeColor="text1"/>
        </w:rPr>
        <w:t xml:space="preserve"> (TIDE) algorithm.</w:t>
      </w:r>
    </w:p>
    <w:p w14:paraId="6D361076" w14:textId="557DAB0B" w:rsidR="000B18A2" w:rsidRPr="000B18A2" w:rsidRDefault="009A2439" w:rsidP="00E27CC0">
      <w:pPr>
        <w:spacing w:line="480" w:lineRule="auto"/>
        <w:jc w:val="both"/>
        <w:rPr>
          <w:color w:val="000000" w:themeColor="text1"/>
        </w:rPr>
      </w:pPr>
      <w:r w:rsidRPr="009A2439">
        <w:rPr>
          <w:color w:val="000000" w:themeColor="text1"/>
        </w:rPr>
        <w:t xml:space="preserve">Next-generation sequencing (NGS). For each sample, 10 ng of genomic DNA was used as template to amplify regions surrounding the TRAC and FKBP1A sgRNA target sites using the primers listed below. PCR reactions were performed in 10 </w:t>
      </w:r>
      <w:proofErr w:type="spellStart"/>
      <w:r w:rsidRPr="009A2439">
        <w:rPr>
          <w:color w:val="000000" w:themeColor="text1"/>
        </w:rPr>
        <w:t>μL</w:t>
      </w:r>
      <w:proofErr w:type="spellEnd"/>
      <w:r w:rsidRPr="009A2439">
        <w:rPr>
          <w:color w:val="000000" w:themeColor="text1"/>
        </w:rPr>
        <w:t xml:space="preserve"> volumes </w:t>
      </w:r>
      <w:bookmarkStart w:id="12" w:name="OLE_LINK25"/>
      <w:r w:rsidRPr="009A2439">
        <w:rPr>
          <w:color w:val="000000" w:themeColor="text1"/>
        </w:rPr>
        <w:t>using Q5 Ultra II 2× Master Mix (</w:t>
      </w:r>
      <w:r w:rsidR="00EA409C">
        <w:rPr>
          <w:color w:val="000000" w:themeColor="text1"/>
        </w:rPr>
        <w:t>NEB</w:t>
      </w:r>
      <w:bookmarkEnd w:id="12"/>
      <w:r w:rsidR="00EA409C">
        <w:rPr>
          <w:color w:val="000000" w:themeColor="text1"/>
        </w:rPr>
        <w:t>, #</w:t>
      </w:r>
      <w:r w:rsidR="00EA409C" w:rsidRPr="00EA409C">
        <w:rPr>
          <w:color w:val="000000" w:themeColor="text1"/>
        </w:rPr>
        <w:t>M0544X</w:t>
      </w:r>
      <w:r w:rsidRPr="009A2439">
        <w:rPr>
          <w:color w:val="000000" w:themeColor="text1"/>
        </w:rPr>
        <w:t xml:space="preserve">) under the following cycling conditions: 98°C for 15 s, 68°C for 15 s, and 72°C for 15 s for 30 cycles. A second PCR was then performed to add the remaining Illumina adapter sequences and unique sample barcodes. Libraries were sequenced on an Illumina </w:t>
      </w:r>
      <w:proofErr w:type="spellStart"/>
      <w:r w:rsidRPr="009A2439">
        <w:rPr>
          <w:color w:val="000000" w:themeColor="text1"/>
        </w:rPr>
        <w:t>MiSeq</w:t>
      </w:r>
      <w:proofErr w:type="spellEnd"/>
      <w:r w:rsidRPr="009A2439">
        <w:rPr>
          <w:color w:val="000000" w:themeColor="text1"/>
        </w:rPr>
        <w:t xml:space="preserve"> platform using 2 × 150 bp paired-end sequencing. Raw FASTQ files were processed using a previously described amplicon sequencing analysis pipeline </w:t>
      </w:r>
      <w:r w:rsidRPr="009A2439">
        <w:rPr>
          <w:color w:val="000000" w:themeColor="text1"/>
        </w:rPr>
        <w:lastRenderedPageBreak/>
        <w:t>(</w:t>
      </w:r>
      <w:hyperlink r:id="rId5" w:history="1">
        <w:r w:rsidRPr="00E42821">
          <w:rPr>
            <w:rStyle w:val="Hyperlink"/>
          </w:rPr>
          <w:t>https://github.com/rajchari2/ngs_amplicon_analysis</w:t>
        </w:r>
      </w:hyperlink>
      <w:r>
        <w:rPr>
          <w:color w:val="000000" w:themeColor="text1"/>
        </w:rPr>
        <w:t>)</w:t>
      </w:r>
      <w:r w:rsidRPr="009A2439">
        <w:rPr>
          <w:color w:val="000000" w:themeColor="text1"/>
        </w:rPr>
        <w:t xml:space="preserve"> to quantify editing frequencies at each target site (PMID: 33051688).</w:t>
      </w:r>
      <w:bookmarkEnd w:id="0"/>
    </w:p>
    <w:sectPr w:rsidR="000B18A2" w:rsidRPr="000B18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DCD1A11"/>
    <w:multiLevelType w:val="hybridMultilevel"/>
    <w:tmpl w:val="6756D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1727393">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0C6"/>
    <w:rsid w:val="0000173B"/>
    <w:rsid w:val="0000557A"/>
    <w:rsid w:val="00006E9E"/>
    <w:rsid w:val="00010915"/>
    <w:rsid w:val="0001213D"/>
    <w:rsid w:val="00014162"/>
    <w:rsid w:val="00015D08"/>
    <w:rsid w:val="0001678F"/>
    <w:rsid w:val="00017CA6"/>
    <w:rsid w:val="0002457F"/>
    <w:rsid w:val="00024E77"/>
    <w:rsid w:val="00025929"/>
    <w:rsid w:val="00030831"/>
    <w:rsid w:val="00032665"/>
    <w:rsid w:val="0003607A"/>
    <w:rsid w:val="000427F7"/>
    <w:rsid w:val="00043150"/>
    <w:rsid w:val="00044522"/>
    <w:rsid w:val="00051BF2"/>
    <w:rsid w:val="00051C41"/>
    <w:rsid w:val="000529A8"/>
    <w:rsid w:val="00055B4E"/>
    <w:rsid w:val="00062FF5"/>
    <w:rsid w:val="00072670"/>
    <w:rsid w:val="0007551F"/>
    <w:rsid w:val="00075B28"/>
    <w:rsid w:val="00076EA8"/>
    <w:rsid w:val="00083A38"/>
    <w:rsid w:val="00084C2E"/>
    <w:rsid w:val="00085B17"/>
    <w:rsid w:val="00087547"/>
    <w:rsid w:val="0009120C"/>
    <w:rsid w:val="00094015"/>
    <w:rsid w:val="00095349"/>
    <w:rsid w:val="00096833"/>
    <w:rsid w:val="00097A51"/>
    <w:rsid w:val="00097DE4"/>
    <w:rsid w:val="000A1AB0"/>
    <w:rsid w:val="000A1B4B"/>
    <w:rsid w:val="000A2472"/>
    <w:rsid w:val="000A3CF5"/>
    <w:rsid w:val="000A6506"/>
    <w:rsid w:val="000A7A3E"/>
    <w:rsid w:val="000A7C3E"/>
    <w:rsid w:val="000B18A2"/>
    <w:rsid w:val="000B3AAF"/>
    <w:rsid w:val="000B7AA9"/>
    <w:rsid w:val="000C171C"/>
    <w:rsid w:val="000C2F7E"/>
    <w:rsid w:val="000C39F5"/>
    <w:rsid w:val="000C68D1"/>
    <w:rsid w:val="000C7111"/>
    <w:rsid w:val="000E3B1A"/>
    <w:rsid w:val="000F019B"/>
    <w:rsid w:val="001007C9"/>
    <w:rsid w:val="00100D93"/>
    <w:rsid w:val="001064EE"/>
    <w:rsid w:val="0011182C"/>
    <w:rsid w:val="00112781"/>
    <w:rsid w:val="001137E1"/>
    <w:rsid w:val="001161BB"/>
    <w:rsid w:val="00117CF7"/>
    <w:rsid w:val="00120214"/>
    <w:rsid w:val="00123ED2"/>
    <w:rsid w:val="00125FD9"/>
    <w:rsid w:val="00132FF8"/>
    <w:rsid w:val="00133D3D"/>
    <w:rsid w:val="00136F44"/>
    <w:rsid w:val="00137358"/>
    <w:rsid w:val="001400A4"/>
    <w:rsid w:val="0014359F"/>
    <w:rsid w:val="00144274"/>
    <w:rsid w:val="00146CBA"/>
    <w:rsid w:val="00151F04"/>
    <w:rsid w:val="0015536C"/>
    <w:rsid w:val="001557B4"/>
    <w:rsid w:val="00156896"/>
    <w:rsid w:val="001601A6"/>
    <w:rsid w:val="0016326C"/>
    <w:rsid w:val="001811EB"/>
    <w:rsid w:val="00182220"/>
    <w:rsid w:val="00186E6A"/>
    <w:rsid w:val="00187322"/>
    <w:rsid w:val="001877A4"/>
    <w:rsid w:val="001879DA"/>
    <w:rsid w:val="00191374"/>
    <w:rsid w:val="00192199"/>
    <w:rsid w:val="00192C90"/>
    <w:rsid w:val="001953F1"/>
    <w:rsid w:val="001966CD"/>
    <w:rsid w:val="00196C14"/>
    <w:rsid w:val="001A2F35"/>
    <w:rsid w:val="001A6E17"/>
    <w:rsid w:val="001B09F9"/>
    <w:rsid w:val="001B23FA"/>
    <w:rsid w:val="001B51EC"/>
    <w:rsid w:val="001B58EB"/>
    <w:rsid w:val="001C1A04"/>
    <w:rsid w:val="001C6649"/>
    <w:rsid w:val="001D2B20"/>
    <w:rsid w:val="001D3D0A"/>
    <w:rsid w:val="001D4C73"/>
    <w:rsid w:val="001E02CF"/>
    <w:rsid w:val="001E438F"/>
    <w:rsid w:val="001E475C"/>
    <w:rsid w:val="001E572E"/>
    <w:rsid w:val="001E7642"/>
    <w:rsid w:val="001F148A"/>
    <w:rsid w:val="001F3B8B"/>
    <w:rsid w:val="001F4138"/>
    <w:rsid w:val="001F55D4"/>
    <w:rsid w:val="001F6D75"/>
    <w:rsid w:val="00203DFD"/>
    <w:rsid w:val="002053F2"/>
    <w:rsid w:val="00206EEC"/>
    <w:rsid w:val="00211E21"/>
    <w:rsid w:val="00213314"/>
    <w:rsid w:val="00214879"/>
    <w:rsid w:val="00215EE4"/>
    <w:rsid w:val="002202B1"/>
    <w:rsid w:val="002202E6"/>
    <w:rsid w:val="00220DA7"/>
    <w:rsid w:val="00221CD6"/>
    <w:rsid w:val="00221FF2"/>
    <w:rsid w:val="00224B5E"/>
    <w:rsid w:val="00226F7B"/>
    <w:rsid w:val="0023001E"/>
    <w:rsid w:val="002460B7"/>
    <w:rsid w:val="00247044"/>
    <w:rsid w:val="00247D3E"/>
    <w:rsid w:val="002529C8"/>
    <w:rsid w:val="00255053"/>
    <w:rsid w:val="002563CB"/>
    <w:rsid w:val="00257045"/>
    <w:rsid w:val="002605E9"/>
    <w:rsid w:val="00260CD4"/>
    <w:rsid w:val="00261EDE"/>
    <w:rsid w:val="00265AC3"/>
    <w:rsid w:val="00265B6A"/>
    <w:rsid w:val="00267ADA"/>
    <w:rsid w:val="00271AFC"/>
    <w:rsid w:val="00273289"/>
    <w:rsid w:val="00276021"/>
    <w:rsid w:val="002765D2"/>
    <w:rsid w:val="002807A9"/>
    <w:rsid w:val="002819C7"/>
    <w:rsid w:val="0028682B"/>
    <w:rsid w:val="002874BE"/>
    <w:rsid w:val="00287E0B"/>
    <w:rsid w:val="00291E0F"/>
    <w:rsid w:val="00293940"/>
    <w:rsid w:val="00296685"/>
    <w:rsid w:val="002968E6"/>
    <w:rsid w:val="0029698E"/>
    <w:rsid w:val="0029773E"/>
    <w:rsid w:val="002A1539"/>
    <w:rsid w:val="002A175E"/>
    <w:rsid w:val="002A1F76"/>
    <w:rsid w:val="002A5718"/>
    <w:rsid w:val="002A7629"/>
    <w:rsid w:val="002B571D"/>
    <w:rsid w:val="002C002F"/>
    <w:rsid w:val="002C37B7"/>
    <w:rsid w:val="002C6155"/>
    <w:rsid w:val="002D35D5"/>
    <w:rsid w:val="002D6EDF"/>
    <w:rsid w:val="002E25A9"/>
    <w:rsid w:val="002E3126"/>
    <w:rsid w:val="002F1289"/>
    <w:rsid w:val="002F211E"/>
    <w:rsid w:val="002F6C5C"/>
    <w:rsid w:val="00304D9A"/>
    <w:rsid w:val="00316F4E"/>
    <w:rsid w:val="00317505"/>
    <w:rsid w:val="003207CB"/>
    <w:rsid w:val="00323B3F"/>
    <w:rsid w:val="00326B41"/>
    <w:rsid w:val="003308C8"/>
    <w:rsid w:val="00336491"/>
    <w:rsid w:val="00337B41"/>
    <w:rsid w:val="00341311"/>
    <w:rsid w:val="00341B6A"/>
    <w:rsid w:val="00341EDB"/>
    <w:rsid w:val="00342F85"/>
    <w:rsid w:val="003466B8"/>
    <w:rsid w:val="00346C7B"/>
    <w:rsid w:val="0035177D"/>
    <w:rsid w:val="00353015"/>
    <w:rsid w:val="00360A1A"/>
    <w:rsid w:val="00360CFD"/>
    <w:rsid w:val="0036563C"/>
    <w:rsid w:val="00365B39"/>
    <w:rsid w:val="003673B5"/>
    <w:rsid w:val="00367B82"/>
    <w:rsid w:val="00373179"/>
    <w:rsid w:val="00373E28"/>
    <w:rsid w:val="00380041"/>
    <w:rsid w:val="00382E85"/>
    <w:rsid w:val="00385855"/>
    <w:rsid w:val="003873BC"/>
    <w:rsid w:val="00387752"/>
    <w:rsid w:val="00387B76"/>
    <w:rsid w:val="00392EEF"/>
    <w:rsid w:val="00393439"/>
    <w:rsid w:val="0039394B"/>
    <w:rsid w:val="003943A9"/>
    <w:rsid w:val="00395EE3"/>
    <w:rsid w:val="003A2176"/>
    <w:rsid w:val="003A48CE"/>
    <w:rsid w:val="003B1575"/>
    <w:rsid w:val="003B197D"/>
    <w:rsid w:val="003C5770"/>
    <w:rsid w:val="003C6362"/>
    <w:rsid w:val="003C7305"/>
    <w:rsid w:val="003D37A4"/>
    <w:rsid w:val="003D5C8D"/>
    <w:rsid w:val="003E1DC2"/>
    <w:rsid w:val="003E3F30"/>
    <w:rsid w:val="003E48D8"/>
    <w:rsid w:val="003E5AF8"/>
    <w:rsid w:val="003E5E52"/>
    <w:rsid w:val="003F5005"/>
    <w:rsid w:val="003F5922"/>
    <w:rsid w:val="003F6564"/>
    <w:rsid w:val="004005E1"/>
    <w:rsid w:val="00401568"/>
    <w:rsid w:val="00402B84"/>
    <w:rsid w:val="00403477"/>
    <w:rsid w:val="00406446"/>
    <w:rsid w:val="00411EE1"/>
    <w:rsid w:val="004141DB"/>
    <w:rsid w:val="00414FC5"/>
    <w:rsid w:val="00417D64"/>
    <w:rsid w:val="00425982"/>
    <w:rsid w:val="0043021D"/>
    <w:rsid w:val="0043022D"/>
    <w:rsid w:val="004304A9"/>
    <w:rsid w:val="004373E2"/>
    <w:rsid w:val="00437B7A"/>
    <w:rsid w:val="00440961"/>
    <w:rsid w:val="00444ABE"/>
    <w:rsid w:val="00451558"/>
    <w:rsid w:val="00454357"/>
    <w:rsid w:val="00454EDD"/>
    <w:rsid w:val="00454F4C"/>
    <w:rsid w:val="00456209"/>
    <w:rsid w:val="0046241A"/>
    <w:rsid w:val="00470659"/>
    <w:rsid w:val="0047714D"/>
    <w:rsid w:val="00480936"/>
    <w:rsid w:val="0048215B"/>
    <w:rsid w:val="00492360"/>
    <w:rsid w:val="0049249A"/>
    <w:rsid w:val="00495B14"/>
    <w:rsid w:val="00496402"/>
    <w:rsid w:val="004A5E32"/>
    <w:rsid w:val="004A68AF"/>
    <w:rsid w:val="004B7520"/>
    <w:rsid w:val="004B7AFA"/>
    <w:rsid w:val="004C252F"/>
    <w:rsid w:val="004C503A"/>
    <w:rsid w:val="004C5190"/>
    <w:rsid w:val="004C724E"/>
    <w:rsid w:val="004C747E"/>
    <w:rsid w:val="004C74B6"/>
    <w:rsid w:val="004D0B42"/>
    <w:rsid w:val="004D47EE"/>
    <w:rsid w:val="004D72C8"/>
    <w:rsid w:val="004E3315"/>
    <w:rsid w:val="004E3FBA"/>
    <w:rsid w:val="004E419A"/>
    <w:rsid w:val="004E46AA"/>
    <w:rsid w:val="004E47C1"/>
    <w:rsid w:val="004E765F"/>
    <w:rsid w:val="004F0027"/>
    <w:rsid w:val="004F215A"/>
    <w:rsid w:val="004F2981"/>
    <w:rsid w:val="004F35B5"/>
    <w:rsid w:val="004F6666"/>
    <w:rsid w:val="0050187A"/>
    <w:rsid w:val="005035BC"/>
    <w:rsid w:val="00505654"/>
    <w:rsid w:val="00511204"/>
    <w:rsid w:val="00520A13"/>
    <w:rsid w:val="0052160B"/>
    <w:rsid w:val="00521D46"/>
    <w:rsid w:val="00522F0C"/>
    <w:rsid w:val="00522F4D"/>
    <w:rsid w:val="00525798"/>
    <w:rsid w:val="00526E67"/>
    <w:rsid w:val="00527737"/>
    <w:rsid w:val="00527F2B"/>
    <w:rsid w:val="005341A4"/>
    <w:rsid w:val="00541DF1"/>
    <w:rsid w:val="0054271E"/>
    <w:rsid w:val="00544FCA"/>
    <w:rsid w:val="00560252"/>
    <w:rsid w:val="0056324B"/>
    <w:rsid w:val="0057189A"/>
    <w:rsid w:val="00573FBD"/>
    <w:rsid w:val="00574095"/>
    <w:rsid w:val="005740AB"/>
    <w:rsid w:val="005765E3"/>
    <w:rsid w:val="00576E9B"/>
    <w:rsid w:val="005800F2"/>
    <w:rsid w:val="005862B8"/>
    <w:rsid w:val="00586F7A"/>
    <w:rsid w:val="0058706A"/>
    <w:rsid w:val="005923A9"/>
    <w:rsid w:val="00596821"/>
    <w:rsid w:val="005A207D"/>
    <w:rsid w:val="005A3642"/>
    <w:rsid w:val="005A3AC1"/>
    <w:rsid w:val="005B1C48"/>
    <w:rsid w:val="005B28B0"/>
    <w:rsid w:val="005B4EF6"/>
    <w:rsid w:val="005B4F92"/>
    <w:rsid w:val="005D171F"/>
    <w:rsid w:val="005D1CF5"/>
    <w:rsid w:val="005D2E2C"/>
    <w:rsid w:val="005D4652"/>
    <w:rsid w:val="005D4F00"/>
    <w:rsid w:val="005D738C"/>
    <w:rsid w:val="005E1850"/>
    <w:rsid w:val="005E2051"/>
    <w:rsid w:val="005E2943"/>
    <w:rsid w:val="005E394F"/>
    <w:rsid w:val="005F0916"/>
    <w:rsid w:val="005F4E6E"/>
    <w:rsid w:val="005F77D8"/>
    <w:rsid w:val="00610A57"/>
    <w:rsid w:val="00613D32"/>
    <w:rsid w:val="0061493E"/>
    <w:rsid w:val="00614C16"/>
    <w:rsid w:val="006220B9"/>
    <w:rsid w:val="00622A92"/>
    <w:rsid w:val="00622D20"/>
    <w:rsid w:val="00632B9C"/>
    <w:rsid w:val="006333D1"/>
    <w:rsid w:val="00633AFA"/>
    <w:rsid w:val="00636189"/>
    <w:rsid w:val="00642424"/>
    <w:rsid w:val="006430A6"/>
    <w:rsid w:val="0065108D"/>
    <w:rsid w:val="006554C6"/>
    <w:rsid w:val="006620BB"/>
    <w:rsid w:val="00664090"/>
    <w:rsid w:val="006657C7"/>
    <w:rsid w:val="006666FE"/>
    <w:rsid w:val="006701E7"/>
    <w:rsid w:val="00672D92"/>
    <w:rsid w:val="00673967"/>
    <w:rsid w:val="00673FF0"/>
    <w:rsid w:val="006822BF"/>
    <w:rsid w:val="00683876"/>
    <w:rsid w:val="0068444E"/>
    <w:rsid w:val="006870F8"/>
    <w:rsid w:val="00694223"/>
    <w:rsid w:val="00695AAC"/>
    <w:rsid w:val="00696F98"/>
    <w:rsid w:val="006977F7"/>
    <w:rsid w:val="006A382D"/>
    <w:rsid w:val="006B23A1"/>
    <w:rsid w:val="006B2E36"/>
    <w:rsid w:val="006B5390"/>
    <w:rsid w:val="006C023A"/>
    <w:rsid w:val="006C0543"/>
    <w:rsid w:val="006C3FA7"/>
    <w:rsid w:val="006C7E45"/>
    <w:rsid w:val="006D39DC"/>
    <w:rsid w:val="006D480F"/>
    <w:rsid w:val="006D5F08"/>
    <w:rsid w:val="006D5FC8"/>
    <w:rsid w:val="006E2C67"/>
    <w:rsid w:val="006E4810"/>
    <w:rsid w:val="006E5526"/>
    <w:rsid w:val="006E651C"/>
    <w:rsid w:val="006F32DC"/>
    <w:rsid w:val="006F5F7A"/>
    <w:rsid w:val="006F690C"/>
    <w:rsid w:val="00700427"/>
    <w:rsid w:val="007007B3"/>
    <w:rsid w:val="00701D05"/>
    <w:rsid w:val="0070476F"/>
    <w:rsid w:val="007056E4"/>
    <w:rsid w:val="00706567"/>
    <w:rsid w:val="00706B60"/>
    <w:rsid w:val="007113C5"/>
    <w:rsid w:val="0071259C"/>
    <w:rsid w:val="00722AED"/>
    <w:rsid w:val="0072328F"/>
    <w:rsid w:val="00723A82"/>
    <w:rsid w:val="00731DF3"/>
    <w:rsid w:val="007345D0"/>
    <w:rsid w:val="00734836"/>
    <w:rsid w:val="00737F6D"/>
    <w:rsid w:val="007416B3"/>
    <w:rsid w:val="007438D5"/>
    <w:rsid w:val="00762F82"/>
    <w:rsid w:val="0076627E"/>
    <w:rsid w:val="007678CE"/>
    <w:rsid w:val="007711A4"/>
    <w:rsid w:val="00772350"/>
    <w:rsid w:val="00775C4A"/>
    <w:rsid w:val="00780361"/>
    <w:rsid w:val="00781B5B"/>
    <w:rsid w:val="007828D1"/>
    <w:rsid w:val="00783E5F"/>
    <w:rsid w:val="0078430F"/>
    <w:rsid w:val="00785EB4"/>
    <w:rsid w:val="007868DE"/>
    <w:rsid w:val="00792CF0"/>
    <w:rsid w:val="00793683"/>
    <w:rsid w:val="007957FE"/>
    <w:rsid w:val="007A087C"/>
    <w:rsid w:val="007A2025"/>
    <w:rsid w:val="007A2A9B"/>
    <w:rsid w:val="007A4A73"/>
    <w:rsid w:val="007A6434"/>
    <w:rsid w:val="007A74E4"/>
    <w:rsid w:val="007B773B"/>
    <w:rsid w:val="007B7B4D"/>
    <w:rsid w:val="007C2717"/>
    <w:rsid w:val="007C6940"/>
    <w:rsid w:val="007C6973"/>
    <w:rsid w:val="007C74C6"/>
    <w:rsid w:val="007D0B60"/>
    <w:rsid w:val="007D1CA5"/>
    <w:rsid w:val="007D201C"/>
    <w:rsid w:val="007D7E5D"/>
    <w:rsid w:val="007F154B"/>
    <w:rsid w:val="007F31A0"/>
    <w:rsid w:val="007F3A21"/>
    <w:rsid w:val="007F5609"/>
    <w:rsid w:val="007F6AA5"/>
    <w:rsid w:val="0080048F"/>
    <w:rsid w:val="0080210D"/>
    <w:rsid w:val="00802BA4"/>
    <w:rsid w:val="00803633"/>
    <w:rsid w:val="008046D7"/>
    <w:rsid w:val="00814ADA"/>
    <w:rsid w:val="00814E45"/>
    <w:rsid w:val="00815111"/>
    <w:rsid w:val="0081538C"/>
    <w:rsid w:val="00815E94"/>
    <w:rsid w:val="00817B21"/>
    <w:rsid w:val="00823010"/>
    <w:rsid w:val="008248E9"/>
    <w:rsid w:val="00826CAB"/>
    <w:rsid w:val="00826FC1"/>
    <w:rsid w:val="00830F76"/>
    <w:rsid w:val="008361DF"/>
    <w:rsid w:val="008452E8"/>
    <w:rsid w:val="00845C89"/>
    <w:rsid w:val="00846E68"/>
    <w:rsid w:val="00850C11"/>
    <w:rsid w:val="0085471D"/>
    <w:rsid w:val="00857386"/>
    <w:rsid w:val="00860535"/>
    <w:rsid w:val="00863AA0"/>
    <w:rsid w:val="00863D0E"/>
    <w:rsid w:val="008641E1"/>
    <w:rsid w:val="00865C5F"/>
    <w:rsid w:val="008671BD"/>
    <w:rsid w:val="00870582"/>
    <w:rsid w:val="0087199C"/>
    <w:rsid w:val="00874891"/>
    <w:rsid w:val="008825AD"/>
    <w:rsid w:val="00886670"/>
    <w:rsid w:val="0088756C"/>
    <w:rsid w:val="008910E5"/>
    <w:rsid w:val="008917B6"/>
    <w:rsid w:val="0089180D"/>
    <w:rsid w:val="00891CDA"/>
    <w:rsid w:val="008920C5"/>
    <w:rsid w:val="00892B02"/>
    <w:rsid w:val="0089435A"/>
    <w:rsid w:val="008A3EC8"/>
    <w:rsid w:val="008A5892"/>
    <w:rsid w:val="008B3045"/>
    <w:rsid w:val="008B6194"/>
    <w:rsid w:val="008C28D5"/>
    <w:rsid w:val="008C3AA7"/>
    <w:rsid w:val="008C66B4"/>
    <w:rsid w:val="008D6398"/>
    <w:rsid w:val="008E379A"/>
    <w:rsid w:val="008E3D2A"/>
    <w:rsid w:val="008E4683"/>
    <w:rsid w:val="008E4BB9"/>
    <w:rsid w:val="008F09CC"/>
    <w:rsid w:val="008F6DB8"/>
    <w:rsid w:val="00903BE5"/>
    <w:rsid w:val="00905AC8"/>
    <w:rsid w:val="00907A42"/>
    <w:rsid w:val="00912054"/>
    <w:rsid w:val="00917A74"/>
    <w:rsid w:val="0092101C"/>
    <w:rsid w:val="00923A30"/>
    <w:rsid w:val="00924AEF"/>
    <w:rsid w:val="009257B9"/>
    <w:rsid w:val="00933092"/>
    <w:rsid w:val="00933998"/>
    <w:rsid w:val="0093519C"/>
    <w:rsid w:val="00935BA0"/>
    <w:rsid w:val="00935E21"/>
    <w:rsid w:val="00943F82"/>
    <w:rsid w:val="009443DA"/>
    <w:rsid w:val="00944AEB"/>
    <w:rsid w:val="00947528"/>
    <w:rsid w:val="00950520"/>
    <w:rsid w:val="0095600D"/>
    <w:rsid w:val="009609E3"/>
    <w:rsid w:val="00962337"/>
    <w:rsid w:val="00963EBB"/>
    <w:rsid w:val="009675D2"/>
    <w:rsid w:val="00970DC6"/>
    <w:rsid w:val="00973915"/>
    <w:rsid w:val="009761C2"/>
    <w:rsid w:val="0097707F"/>
    <w:rsid w:val="0097787F"/>
    <w:rsid w:val="009810BB"/>
    <w:rsid w:val="0098149C"/>
    <w:rsid w:val="00986D1A"/>
    <w:rsid w:val="009934CB"/>
    <w:rsid w:val="009950A3"/>
    <w:rsid w:val="009964C6"/>
    <w:rsid w:val="009A1561"/>
    <w:rsid w:val="009A2439"/>
    <w:rsid w:val="009A60C6"/>
    <w:rsid w:val="009B1CC8"/>
    <w:rsid w:val="009B1D3B"/>
    <w:rsid w:val="009B376C"/>
    <w:rsid w:val="009B43A4"/>
    <w:rsid w:val="009B4C6E"/>
    <w:rsid w:val="009C2D39"/>
    <w:rsid w:val="009D3BC3"/>
    <w:rsid w:val="009D75C6"/>
    <w:rsid w:val="009D7721"/>
    <w:rsid w:val="009E0D94"/>
    <w:rsid w:val="009E37BE"/>
    <w:rsid w:val="009E3E36"/>
    <w:rsid w:val="009E5BA7"/>
    <w:rsid w:val="009E719B"/>
    <w:rsid w:val="009F225C"/>
    <w:rsid w:val="009F54BA"/>
    <w:rsid w:val="009F64F7"/>
    <w:rsid w:val="009F6F43"/>
    <w:rsid w:val="00A00535"/>
    <w:rsid w:val="00A01A84"/>
    <w:rsid w:val="00A01BC2"/>
    <w:rsid w:val="00A0434B"/>
    <w:rsid w:val="00A065DE"/>
    <w:rsid w:val="00A0719C"/>
    <w:rsid w:val="00A139CB"/>
    <w:rsid w:val="00A1410C"/>
    <w:rsid w:val="00A20050"/>
    <w:rsid w:val="00A211CD"/>
    <w:rsid w:val="00A2479B"/>
    <w:rsid w:val="00A3091D"/>
    <w:rsid w:val="00A30BD7"/>
    <w:rsid w:val="00A31212"/>
    <w:rsid w:val="00A340CF"/>
    <w:rsid w:val="00A36BF2"/>
    <w:rsid w:val="00A41A82"/>
    <w:rsid w:val="00A44A48"/>
    <w:rsid w:val="00A44F34"/>
    <w:rsid w:val="00A47D9F"/>
    <w:rsid w:val="00A506D3"/>
    <w:rsid w:val="00A53662"/>
    <w:rsid w:val="00A62102"/>
    <w:rsid w:val="00A63301"/>
    <w:rsid w:val="00A6397D"/>
    <w:rsid w:val="00A66581"/>
    <w:rsid w:val="00A76BB3"/>
    <w:rsid w:val="00A76C2A"/>
    <w:rsid w:val="00A800DD"/>
    <w:rsid w:val="00A875FC"/>
    <w:rsid w:val="00A939FF"/>
    <w:rsid w:val="00A94F0F"/>
    <w:rsid w:val="00A9523E"/>
    <w:rsid w:val="00AA0655"/>
    <w:rsid w:val="00AA3E99"/>
    <w:rsid w:val="00AA4ED3"/>
    <w:rsid w:val="00AA4EF1"/>
    <w:rsid w:val="00AA6E39"/>
    <w:rsid w:val="00AB715B"/>
    <w:rsid w:val="00AC0525"/>
    <w:rsid w:val="00AC0EC1"/>
    <w:rsid w:val="00AC1ADC"/>
    <w:rsid w:val="00AC21D5"/>
    <w:rsid w:val="00AC3DC4"/>
    <w:rsid w:val="00AC508F"/>
    <w:rsid w:val="00AD1BCD"/>
    <w:rsid w:val="00AD43B6"/>
    <w:rsid w:val="00AE14A0"/>
    <w:rsid w:val="00AE68B7"/>
    <w:rsid w:val="00AF0EEB"/>
    <w:rsid w:val="00AF3D60"/>
    <w:rsid w:val="00AF459B"/>
    <w:rsid w:val="00AF47AA"/>
    <w:rsid w:val="00AF6146"/>
    <w:rsid w:val="00AF7301"/>
    <w:rsid w:val="00B03889"/>
    <w:rsid w:val="00B039D2"/>
    <w:rsid w:val="00B039DF"/>
    <w:rsid w:val="00B05F95"/>
    <w:rsid w:val="00B07310"/>
    <w:rsid w:val="00B125D7"/>
    <w:rsid w:val="00B201FB"/>
    <w:rsid w:val="00B25622"/>
    <w:rsid w:val="00B306E1"/>
    <w:rsid w:val="00B326E7"/>
    <w:rsid w:val="00B33415"/>
    <w:rsid w:val="00B335DC"/>
    <w:rsid w:val="00B3426B"/>
    <w:rsid w:val="00B41678"/>
    <w:rsid w:val="00B4415B"/>
    <w:rsid w:val="00B467EF"/>
    <w:rsid w:val="00B519F4"/>
    <w:rsid w:val="00B529D6"/>
    <w:rsid w:val="00B54D99"/>
    <w:rsid w:val="00B57265"/>
    <w:rsid w:val="00B576F9"/>
    <w:rsid w:val="00B62801"/>
    <w:rsid w:val="00B6400F"/>
    <w:rsid w:val="00B64EBB"/>
    <w:rsid w:val="00B6675C"/>
    <w:rsid w:val="00B8024F"/>
    <w:rsid w:val="00B81C3C"/>
    <w:rsid w:val="00B82863"/>
    <w:rsid w:val="00B84516"/>
    <w:rsid w:val="00B87084"/>
    <w:rsid w:val="00B87CE5"/>
    <w:rsid w:val="00B91F58"/>
    <w:rsid w:val="00BA6011"/>
    <w:rsid w:val="00BA62C2"/>
    <w:rsid w:val="00BB1829"/>
    <w:rsid w:val="00BB7591"/>
    <w:rsid w:val="00BC5B8B"/>
    <w:rsid w:val="00BD097D"/>
    <w:rsid w:val="00BD2AF1"/>
    <w:rsid w:val="00BD3536"/>
    <w:rsid w:val="00BD5588"/>
    <w:rsid w:val="00BD6FDB"/>
    <w:rsid w:val="00BE13D0"/>
    <w:rsid w:val="00BE5184"/>
    <w:rsid w:val="00BE5570"/>
    <w:rsid w:val="00BE5F41"/>
    <w:rsid w:val="00BE5F4F"/>
    <w:rsid w:val="00BF35C8"/>
    <w:rsid w:val="00BF600D"/>
    <w:rsid w:val="00C00305"/>
    <w:rsid w:val="00C06487"/>
    <w:rsid w:val="00C10FEA"/>
    <w:rsid w:val="00C1193E"/>
    <w:rsid w:val="00C2162F"/>
    <w:rsid w:val="00C22D51"/>
    <w:rsid w:val="00C26E5E"/>
    <w:rsid w:val="00C304B6"/>
    <w:rsid w:val="00C33627"/>
    <w:rsid w:val="00C3458B"/>
    <w:rsid w:val="00C36569"/>
    <w:rsid w:val="00C36818"/>
    <w:rsid w:val="00C40943"/>
    <w:rsid w:val="00C426ED"/>
    <w:rsid w:val="00C42B41"/>
    <w:rsid w:val="00C43F21"/>
    <w:rsid w:val="00C44178"/>
    <w:rsid w:val="00C4439C"/>
    <w:rsid w:val="00C44654"/>
    <w:rsid w:val="00C44E0F"/>
    <w:rsid w:val="00C50526"/>
    <w:rsid w:val="00C53D45"/>
    <w:rsid w:val="00C5637B"/>
    <w:rsid w:val="00C57375"/>
    <w:rsid w:val="00C5795A"/>
    <w:rsid w:val="00C65595"/>
    <w:rsid w:val="00C66A93"/>
    <w:rsid w:val="00C744A6"/>
    <w:rsid w:val="00C77F94"/>
    <w:rsid w:val="00C91193"/>
    <w:rsid w:val="00C93814"/>
    <w:rsid w:val="00C93B12"/>
    <w:rsid w:val="00C94521"/>
    <w:rsid w:val="00CA2795"/>
    <w:rsid w:val="00CA4845"/>
    <w:rsid w:val="00CA7D18"/>
    <w:rsid w:val="00CB3408"/>
    <w:rsid w:val="00CB626E"/>
    <w:rsid w:val="00CC2A57"/>
    <w:rsid w:val="00CC2F08"/>
    <w:rsid w:val="00CC417C"/>
    <w:rsid w:val="00CC652D"/>
    <w:rsid w:val="00CD3F80"/>
    <w:rsid w:val="00CE5249"/>
    <w:rsid w:val="00CF789F"/>
    <w:rsid w:val="00D0294F"/>
    <w:rsid w:val="00D030AE"/>
    <w:rsid w:val="00D06405"/>
    <w:rsid w:val="00D1010B"/>
    <w:rsid w:val="00D12596"/>
    <w:rsid w:val="00D136E2"/>
    <w:rsid w:val="00D13D3F"/>
    <w:rsid w:val="00D14C4F"/>
    <w:rsid w:val="00D201FC"/>
    <w:rsid w:val="00D2036C"/>
    <w:rsid w:val="00D23139"/>
    <w:rsid w:val="00D23E16"/>
    <w:rsid w:val="00D24219"/>
    <w:rsid w:val="00D2679C"/>
    <w:rsid w:val="00D30793"/>
    <w:rsid w:val="00D41749"/>
    <w:rsid w:val="00D44B0F"/>
    <w:rsid w:val="00D52029"/>
    <w:rsid w:val="00D52317"/>
    <w:rsid w:val="00D56D0B"/>
    <w:rsid w:val="00D57345"/>
    <w:rsid w:val="00D60162"/>
    <w:rsid w:val="00D6043A"/>
    <w:rsid w:val="00D631C4"/>
    <w:rsid w:val="00D63505"/>
    <w:rsid w:val="00D63ABA"/>
    <w:rsid w:val="00D645B4"/>
    <w:rsid w:val="00D65276"/>
    <w:rsid w:val="00D65959"/>
    <w:rsid w:val="00D71506"/>
    <w:rsid w:val="00D74496"/>
    <w:rsid w:val="00D830E0"/>
    <w:rsid w:val="00D911A5"/>
    <w:rsid w:val="00DA29D5"/>
    <w:rsid w:val="00DB1A38"/>
    <w:rsid w:val="00DC0538"/>
    <w:rsid w:val="00DC1BEB"/>
    <w:rsid w:val="00DD06FE"/>
    <w:rsid w:val="00DD5F34"/>
    <w:rsid w:val="00DE15A2"/>
    <w:rsid w:val="00DE55D6"/>
    <w:rsid w:val="00DE5DB7"/>
    <w:rsid w:val="00DF2B6A"/>
    <w:rsid w:val="00DF55D1"/>
    <w:rsid w:val="00E019A4"/>
    <w:rsid w:val="00E07D9B"/>
    <w:rsid w:val="00E13FBC"/>
    <w:rsid w:val="00E16599"/>
    <w:rsid w:val="00E20B3D"/>
    <w:rsid w:val="00E20D52"/>
    <w:rsid w:val="00E21D83"/>
    <w:rsid w:val="00E27CC0"/>
    <w:rsid w:val="00E32CDE"/>
    <w:rsid w:val="00E37BB3"/>
    <w:rsid w:val="00E37F37"/>
    <w:rsid w:val="00E40A3A"/>
    <w:rsid w:val="00E419B5"/>
    <w:rsid w:val="00E42090"/>
    <w:rsid w:val="00E47791"/>
    <w:rsid w:val="00E47B5F"/>
    <w:rsid w:val="00E50584"/>
    <w:rsid w:val="00E53ADA"/>
    <w:rsid w:val="00E54C66"/>
    <w:rsid w:val="00E5535F"/>
    <w:rsid w:val="00E55AC1"/>
    <w:rsid w:val="00E55FDA"/>
    <w:rsid w:val="00E614F1"/>
    <w:rsid w:val="00E61E71"/>
    <w:rsid w:val="00E74892"/>
    <w:rsid w:val="00E80542"/>
    <w:rsid w:val="00E83086"/>
    <w:rsid w:val="00E9069B"/>
    <w:rsid w:val="00E912BF"/>
    <w:rsid w:val="00E917DC"/>
    <w:rsid w:val="00E94621"/>
    <w:rsid w:val="00E9526E"/>
    <w:rsid w:val="00E964CB"/>
    <w:rsid w:val="00EA0338"/>
    <w:rsid w:val="00EA409C"/>
    <w:rsid w:val="00EB590C"/>
    <w:rsid w:val="00EB7A97"/>
    <w:rsid w:val="00EC6B2A"/>
    <w:rsid w:val="00ED1A86"/>
    <w:rsid w:val="00ED370A"/>
    <w:rsid w:val="00ED4575"/>
    <w:rsid w:val="00ED696C"/>
    <w:rsid w:val="00EE17B8"/>
    <w:rsid w:val="00EE2BF8"/>
    <w:rsid w:val="00EF29C4"/>
    <w:rsid w:val="00EF3A14"/>
    <w:rsid w:val="00F21A5B"/>
    <w:rsid w:val="00F21A9C"/>
    <w:rsid w:val="00F22CEA"/>
    <w:rsid w:val="00F239EE"/>
    <w:rsid w:val="00F249FD"/>
    <w:rsid w:val="00F259B0"/>
    <w:rsid w:val="00F27AFA"/>
    <w:rsid w:val="00F35FDF"/>
    <w:rsid w:val="00F43E34"/>
    <w:rsid w:val="00F47CFF"/>
    <w:rsid w:val="00F52140"/>
    <w:rsid w:val="00F607DF"/>
    <w:rsid w:val="00F6203C"/>
    <w:rsid w:val="00F646A3"/>
    <w:rsid w:val="00F649B1"/>
    <w:rsid w:val="00F65EF6"/>
    <w:rsid w:val="00F70F9F"/>
    <w:rsid w:val="00F72402"/>
    <w:rsid w:val="00F72699"/>
    <w:rsid w:val="00F73149"/>
    <w:rsid w:val="00F7516C"/>
    <w:rsid w:val="00F75DEB"/>
    <w:rsid w:val="00F80564"/>
    <w:rsid w:val="00F846D0"/>
    <w:rsid w:val="00F91C68"/>
    <w:rsid w:val="00F92448"/>
    <w:rsid w:val="00F92C05"/>
    <w:rsid w:val="00F96EF8"/>
    <w:rsid w:val="00FA7237"/>
    <w:rsid w:val="00FB2448"/>
    <w:rsid w:val="00FB5C4D"/>
    <w:rsid w:val="00FB6E85"/>
    <w:rsid w:val="00FC0544"/>
    <w:rsid w:val="00FC332C"/>
    <w:rsid w:val="00FC43FD"/>
    <w:rsid w:val="00FC45E3"/>
    <w:rsid w:val="00FC5D80"/>
    <w:rsid w:val="00FC72E5"/>
    <w:rsid w:val="00FD621C"/>
    <w:rsid w:val="00FD7778"/>
    <w:rsid w:val="00FE0221"/>
    <w:rsid w:val="00FE36CF"/>
    <w:rsid w:val="00FE6C6A"/>
    <w:rsid w:val="00FF091D"/>
    <w:rsid w:val="00FF15FE"/>
    <w:rsid w:val="00FF2414"/>
    <w:rsid w:val="00FF339B"/>
    <w:rsid w:val="00FF3B3E"/>
    <w:rsid w:val="00FF4439"/>
    <w:rsid w:val="00FF6C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843047"/>
  <w15:chartTrackingRefBased/>
  <w15:docId w15:val="{C005978A-03FF-3845-94C2-7026F0552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60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60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60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60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60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60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60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60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60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0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60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60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60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60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60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60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60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60C6"/>
    <w:rPr>
      <w:rFonts w:eastAsiaTheme="majorEastAsia" w:cstheme="majorBidi"/>
      <w:color w:val="272727" w:themeColor="text1" w:themeTint="D8"/>
    </w:rPr>
  </w:style>
  <w:style w:type="paragraph" w:styleId="Title">
    <w:name w:val="Title"/>
    <w:basedOn w:val="Normal"/>
    <w:next w:val="Normal"/>
    <w:link w:val="TitleChar"/>
    <w:uiPriority w:val="10"/>
    <w:qFormat/>
    <w:rsid w:val="009A60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60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60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60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60C6"/>
    <w:pPr>
      <w:spacing w:before="160"/>
      <w:jc w:val="center"/>
    </w:pPr>
    <w:rPr>
      <w:i/>
      <w:iCs/>
      <w:color w:val="404040" w:themeColor="text1" w:themeTint="BF"/>
    </w:rPr>
  </w:style>
  <w:style w:type="character" w:customStyle="1" w:styleId="QuoteChar">
    <w:name w:val="Quote Char"/>
    <w:basedOn w:val="DefaultParagraphFont"/>
    <w:link w:val="Quote"/>
    <w:uiPriority w:val="29"/>
    <w:rsid w:val="009A60C6"/>
    <w:rPr>
      <w:i/>
      <w:iCs/>
      <w:color w:val="404040" w:themeColor="text1" w:themeTint="BF"/>
    </w:rPr>
  </w:style>
  <w:style w:type="paragraph" w:styleId="ListParagraph">
    <w:name w:val="List Paragraph"/>
    <w:basedOn w:val="Normal"/>
    <w:uiPriority w:val="34"/>
    <w:qFormat/>
    <w:rsid w:val="009A60C6"/>
    <w:pPr>
      <w:ind w:left="720"/>
      <w:contextualSpacing/>
    </w:pPr>
  </w:style>
  <w:style w:type="character" w:styleId="IntenseEmphasis">
    <w:name w:val="Intense Emphasis"/>
    <w:basedOn w:val="DefaultParagraphFont"/>
    <w:uiPriority w:val="21"/>
    <w:qFormat/>
    <w:rsid w:val="009A60C6"/>
    <w:rPr>
      <w:i/>
      <w:iCs/>
      <w:color w:val="0F4761" w:themeColor="accent1" w:themeShade="BF"/>
    </w:rPr>
  </w:style>
  <w:style w:type="paragraph" w:styleId="IntenseQuote">
    <w:name w:val="Intense Quote"/>
    <w:basedOn w:val="Normal"/>
    <w:next w:val="Normal"/>
    <w:link w:val="IntenseQuoteChar"/>
    <w:uiPriority w:val="30"/>
    <w:qFormat/>
    <w:rsid w:val="009A60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60C6"/>
    <w:rPr>
      <w:i/>
      <w:iCs/>
      <w:color w:val="0F4761" w:themeColor="accent1" w:themeShade="BF"/>
    </w:rPr>
  </w:style>
  <w:style w:type="character" w:styleId="IntenseReference">
    <w:name w:val="Intense Reference"/>
    <w:basedOn w:val="DefaultParagraphFont"/>
    <w:uiPriority w:val="32"/>
    <w:qFormat/>
    <w:rsid w:val="009A60C6"/>
    <w:rPr>
      <w:b/>
      <w:bCs/>
      <w:smallCaps/>
      <w:color w:val="0F4761" w:themeColor="accent1" w:themeShade="BF"/>
      <w:spacing w:val="5"/>
    </w:rPr>
  </w:style>
  <w:style w:type="character" w:styleId="Hyperlink">
    <w:name w:val="Hyperlink"/>
    <w:basedOn w:val="DefaultParagraphFont"/>
    <w:uiPriority w:val="99"/>
    <w:unhideWhenUsed/>
    <w:rsid w:val="009A2439"/>
    <w:rPr>
      <w:color w:val="467886" w:themeColor="hyperlink"/>
      <w:u w:val="single"/>
    </w:rPr>
  </w:style>
  <w:style w:type="character" w:styleId="UnresolvedMention">
    <w:name w:val="Unresolved Mention"/>
    <w:basedOn w:val="DefaultParagraphFont"/>
    <w:uiPriority w:val="99"/>
    <w:semiHidden/>
    <w:unhideWhenUsed/>
    <w:rsid w:val="009A24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rajchari2/ngs_amplicon_analysi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1351</Words>
  <Characters>8364</Characters>
  <Application>Microsoft Office Word</Application>
  <DocSecurity>0</DocSecurity>
  <Lines>128</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cheise, Lorenz (NIH/NCI) [F]</dc:creator>
  <cp:keywords/>
  <dc:description/>
  <cp:lastModifiedBy>Kocheise, Lorenz (NIH/NCI) [F]</cp:lastModifiedBy>
  <cp:revision>13</cp:revision>
  <dcterms:created xsi:type="dcterms:W3CDTF">2026-06-07T14:27:00Z</dcterms:created>
  <dcterms:modified xsi:type="dcterms:W3CDTF">2026-06-30T15:37:00Z</dcterms:modified>
</cp:coreProperties>
</file>